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5E1C9" w14:textId="76529792" w:rsidR="004306E0" w:rsidRDefault="004306E0" w:rsidP="004306E0">
      <w:r w:rsidRPr="00204F1A">
        <w:rPr>
          <w:b/>
          <w:bCs/>
          <w:color w:val="000000"/>
        </w:rPr>
        <w:t xml:space="preserve">Supplementary Table </w:t>
      </w:r>
      <w:r w:rsidR="00A77CE3">
        <w:rPr>
          <w:b/>
          <w:bCs/>
          <w:color w:val="000000"/>
        </w:rPr>
        <w:t>3</w:t>
      </w:r>
      <w:r w:rsidRPr="00204F1A">
        <w:rPr>
          <w:b/>
          <w:bCs/>
          <w:color w:val="000000"/>
        </w:rPr>
        <w:t>.</w:t>
      </w:r>
      <w:r>
        <w:rPr>
          <w:color w:val="000000"/>
        </w:rPr>
        <w:t xml:space="preserve">  </w:t>
      </w:r>
      <w:r>
        <w:t>Genbank accession numbers and publication references of turrid species used for standard phylogeny in this study.</w:t>
      </w:r>
    </w:p>
    <w:p w14:paraId="598DACF4" w14:textId="77777777" w:rsidR="005E0818" w:rsidRDefault="005E0818" w:rsidP="004306E0"/>
    <w:tbl>
      <w:tblPr>
        <w:tblW w:w="10980" w:type="dxa"/>
        <w:tblLook w:val="04A0" w:firstRow="1" w:lastRow="0" w:firstColumn="1" w:lastColumn="0" w:noHBand="0" w:noVBand="1"/>
      </w:tblPr>
      <w:tblGrid>
        <w:gridCol w:w="2070"/>
        <w:gridCol w:w="1250"/>
        <w:gridCol w:w="922"/>
        <w:gridCol w:w="1021"/>
        <w:gridCol w:w="935"/>
        <w:gridCol w:w="4782"/>
      </w:tblGrid>
      <w:tr w:rsidR="004306E0" w:rsidRPr="00CF6DAB" w14:paraId="09148ACD" w14:textId="77777777" w:rsidTr="00052081">
        <w:trPr>
          <w:trHeight w:val="27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22A2" w14:textId="77777777" w:rsidR="004306E0" w:rsidRPr="001B6B10" w:rsidRDefault="004306E0" w:rsidP="00204F1A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1B6B10">
              <w:rPr>
                <w:b/>
                <w:bCs/>
                <w:color w:val="000000"/>
                <w:sz w:val="15"/>
                <w:szCs w:val="15"/>
              </w:rPr>
              <w:t>Genus/speci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620B" w14:textId="77777777" w:rsidR="004306E0" w:rsidRPr="001B6B10" w:rsidRDefault="004306E0" w:rsidP="00204F1A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1B6B10">
              <w:rPr>
                <w:b/>
                <w:bCs/>
                <w:color w:val="000000"/>
                <w:sz w:val="15"/>
                <w:szCs w:val="15"/>
              </w:rPr>
              <w:t xml:space="preserve">Isolate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F485" w14:textId="77777777" w:rsidR="004306E0" w:rsidRPr="001B6B10" w:rsidRDefault="004306E0" w:rsidP="00204F1A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1B6B10">
              <w:rPr>
                <w:b/>
                <w:bCs/>
                <w:color w:val="000000"/>
                <w:sz w:val="15"/>
                <w:szCs w:val="15"/>
              </w:rPr>
              <w:t>12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78D2" w14:textId="77777777" w:rsidR="004306E0" w:rsidRPr="001B6B10" w:rsidRDefault="004306E0" w:rsidP="00204F1A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1B6B10">
              <w:rPr>
                <w:b/>
                <w:bCs/>
                <w:color w:val="000000"/>
                <w:sz w:val="15"/>
                <w:szCs w:val="15"/>
              </w:rPr>
              <w:t>16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CD658" w14:textId="77777777" w:rsidR="004306E0" w:rsidRPr="001B6B10" w:rsidRDefault="004306E0" w:rsidP="00204F1A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1B6B10">
              <w:rPr>
                <w:b/>
                <w:bCs/>
                <w:color w:val="000000"/>
                <w:sz w:val="15"/>
                <w:szCs w:val="15"/>
              </w:rPr>
              <w:t>COI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7E7CD" w14:textId="77777777" w:rsidR="004306E0" w:rsidRPr="001B6B10" w:rsidRDefault="004306E0" w:rsidP="00204F1A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1B6B10">
              <w:rPr>
                <w:b/>
                <w:bCs/>
                <w:color w:val="000000"/>
                <w:sz w:val="15"/>
                <w:szCs w:val="15"/>
              </w:rPr>
              <w:t>References</w:t>
            </w:r>
          </w:p>
        </w:tc>
      </w:tr>
      <w:tr w:rsidR="004306E0" w:rsidRPr="001B6B10" w14:paraId="30F0927F" w14:textId="77777777" w:rsidTr="00052081">
        <w:trPr>
          <w:trHeight w:val="2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A074" w14:textId="77777777" w:rsidR="004306E0" w:rsidRPr="001B6B10" w:rsidRDefault="004306E0" w:rsidP="00204F1A">
            <w:pPr>
              <w:rPr>
                <w:i/>
                <w:iCs/>
                <w:color w:val="000000"/>
                <w:sz w:val="15"/>
                <w:szCs w:val="15"/>
              </w:rPr>
            </w:pPr>
            <w:r w:rsidRPr="001B6B10">
              <w:rPr>
                <w:i/>
                <w:iCs/>
                <w:color w:val="000000"/>
                <w:sz w:val="15"/>
                <w:szCs w:val="15"/>
              </w:rPr>
              <w:t>Gemmula albin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7502" w14:textId="77777777" w:rsidR="004306E0" w:rsidRPr="001B6B10" w:rsidRDefault="004306E0" w:rsidP="00204F1A">
            <w:pPr>
              <w:rPr>
                <w:color w:val="212121"/>
                <w:sz w:val="15"/>
                <w:szCs w:val="15"/>
              </w:rPr>
            </w:pPr>
            <w:r w:rsidRPr="001B6B10">
              <w:rPr>
                <w:color w:val="212121"/>
                <w:sz w:val="15"/>
                <w:szCs w:val="15"/>
              </w:rPr>
              <w:t>MW28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92BC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GU3000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1B4D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GU34576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82D1F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GU299986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7B111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Fedosov et al., 2011</w:t>
            </w:r>
            <w:r>
              <w:rPr>
                <w:color w:val="000000"/>
                <w:sz w:val="15"/>
                <w:szCs w:val="15"/>
              </w:rPr>
              <w:t>(1)</w:t>
            </w:r>
          </w:p>
        </w:tc>
      </w:tr>
      <w:tr w:rsidR="004306E0" w:rsidRPr="001B6B10" w14:paraId="78A339DE" w14:textId="77777777" w:rsidTr="00052081">
        <w:trPr>
          <w:trHeight w:val="2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EA41" w14:textId="77777777" w:rsidR="004306E0" w:rsidRPr="001B6B10" w:rsidRDefault="004306E0" w:rsidP="00204F1A">
            <w:pPr>
              <w:rPr>
                <w:i/>
                <w:iCs/>
                <w:color w:val="000000"/>
                <w:sz w:val="15"/>
                <w:szCs w:val="15"/>
              </w:rPr>
            </w:pPr>
            <w:r w:rsidRPr="001B6B10">
              <w:rPr>
                <w:i/>
                <w:iCs/>
                <w:color w:val="000000"/>
                <w:sz w:val="15"/>
                <w:szCs w:val="15"/>
              </w:rPr>
              <w:t>Gemmula ambar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8A78" w14:textId="77777777" w:rsidR="004306E0" w:rsidRPr="001B6B10" w:rsidRDefault="004306E0" w:rsidP="00204F1A">
            <w:pPr>
              <w:rPr>
                <w:color w:val="212121"/>
                <w:sz w:val="15"/>
                <w:szCs w:val="15"/>
              </w:rPr>
            </w:pPr>
            <w:r w:rsidRPr="001B6B10">
              <w:rPr>
                <w:color w:val="212121"/>
                <w:sz w:val="15"/>
                <w:szCs w:val="15"/>
              </w:rPr>
              <w:t>MW44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E2AD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KF91507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F2D1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KF91509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3263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KF915103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0E08D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Watkins, M. (unpublished)</w:t>
            </w:r>
          </w:p>
        </w:tc>
      </w:tr>
      <w:tr w:rsidR="004306E0" w:rsidRPr="001B6B10" w14:paraId="24B69BB1" w14:textId="77777777" w:rsidTr="00052081">
        <w:trPr>
          <w:trHeight w:val="2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DFC7" w14:textId="77777777" w:rsidR="004306E0" w:rsidRPr="001B6B10" w:rsidRDefault="004306E0" w:rsidP="00204F1A">
            <w:pPr>
              <w:rPr>
                <w:i/>
                <w:iCs/>
                <w:color w:val="000000"/>
                <w:sz w:val="15"/>
                <w:szCs w:val="15"/>
              </w:rPr>
            </w:pPr>
            <w:r w:rsidRPr="001B6B10">
              <w:rPr>
                <w:i/>
                <w:iCs/>
                <w:color w:val="000000"/>
                <w:sz w:val="15"/>
                <w:szCs w:val="15"/>
              </w:rPr>
              <w:t>Gemmula diomede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9EF3" w14:textId="77777777" w:rsidR="004306E0" w:rsidRPr="001B6B10" w:rsidRDefault="004306E0" w:rsidP="00204F1A">
            <w:pPr>
              <w:rPr>
                <w:color w:val="212121"/>
                <w:sz w:val="15"/>
                <w:szCs w:val="15"/>
              </w:rPr>
            </w:pPr>
            <w:r w:rsidRPr="001B6B10">
              <w:rPr>
                <w:color w:val="212121"/>
                <w:sz w:val="15"/>
                <w:szCs w:val="15"/>
              </w:rPr>
              <w:t>MW51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98F5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GU30002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D030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GU34577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D8B78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GU299994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C3FC1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Fedosov et al., 2011(</w:t>
            </w:r>
            <w:r>
              <w:rPr>
                <w:color w:val="000000"/>
                <w:sz w:val="15"/>
                <w:szCs w:val="15"/>
              </w:rPr>
              <w:t>1</w:t>
            </w:r>
            <w:r w:rsidRPr="001B6B10">
              <w:rPr>
                <w:color w:val="000000"/>
                <w:sz w:val="15"/>
                <w:szCs w:val="15"/>
              </w:rPr>
              <w:t>)</w:t>
            </w:r>
          </w:p>
        </w:tc>
      </w:tr>
      <w:tr w:rsidR="004306E0" w:rsidRPr="001B6B10" w14:paraId="633BA5E7" w14:textId="77777777" w:rsidTr="00052081">
        <w:trPr>
          <w:trHeight w:val="2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A135" w14:textId="77777777" w:rsidR="004306E0" w:rsidRPr="001B6B10" w:rsidRDefault="004306E0" w:rsidP="00204F1A">
            <w:pPr>
              <w:rPr>
                <w:i/>
                <w:iCs/>
                <w:color w:val="000000"/>
                <w:sz w:val="15"/>
                <w:szCs w:val="15"/>
              </w:rPr>
            </w:pPr>
            <w:r w:rsidRPr="001B6B10">
              <w:rPr>
                <w:i/>
                <w:iCs/>
                <w:color w:val="000000"/>
                <w:sz w:val="15"/>
                <w:szCs w:val="15"/>
              </w:rPr>
              <w:t>Gemmula hindsian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21CF" w14:textId="77777777" w:rsidR="004306E0" w:rsidRPr="001B6B10" w:rsidRDefault="004306E0" w:rsidP="00204F1A">
            <w:pPr>
              <w:rPr>
                <w:color w:val="212121"/>
                <w:sz w:val="15"/>
                <w:szCs w:val="15"/>
              </w:rPr>
            </w:pPr>
            <w:r w:rsidRPr="001B6B10">
              <w:rPr>
                <w:color w:val="212121"/>
                <w:sz w:val="15"/>
                <w:szCs w:val="15"/>
              </w:rPr>
              <w:t>Ghinds0703011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B47A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KM21864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8196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not sample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4C75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 xml:space="preserve">KM218743  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AECCF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Todd, JA. &amp; Rawlings, TA, 2014</w:t>
            </w:r>
            <w:r>
              <w:rPr>
                <w:color w:val="000000"/>
                <w:sz w:val="15"/>
                <w:szCs w:val="15"/>
              </w:rPr>
              <w:t>(2)</w:t>
            </w:r>
          </w:p>
        </w:tc>
      </w:tr>
      <w:tr w:rsidR="004306E0" w:rsidRPr="001B6B10" w14:paraId="6857855D" w14:textId="77777777" w:rsidTr="00052081">
        <w:trPr>
          <w:trHeight w:val="2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6D8E" w14:textId="77777777" w:rsidR="004306E0" w:rsidRPr="001B6B10" w:rsidRDefault="004306E0" w:rsidP="00204F1A">
            <w:pPr>
              <w:rPr>
                <w:i/>
                <w:iCs/>
                <w:color w:val="000000"/>
                <w:sz w:val="15"/>
                <w:szCs w:val="15"/>
              </w:rPr>
            </w:pPr>
            <w:r w:rsidRPr="001B6B10">
              <w:rPr>
                <w:i/>
                <w:iCs/>
                <w:color w:val="000000"/>
                <w:sz w:val="15"/>
                <w:szCs w:val="15"/>
              </w:rPr>
              <w:t>Gemmula kiener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A3E0" w14:textId="77777777" w:rsidR="004306E0" w:rsidRPr="001B6B10" w:rsidRDefault="004306E0" w:rsidP="00204F1A">
            <w:pPr>
              <w:rPr>
                <w:color w:val="212121"/>
                <w:sz w:val="15"/>
                <w:szCs w:val="15"/>
              </w:rPr>
            </w:pPr>
            <w:r w:rsidRPr="001B6B10">
              <w:rPr>
                <w:color w:val="212121"/>
                <w:sz w:val="15"/>
                <w:szCs w:val="15"/>
              </w:rPr>
              <w:t>MW26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8032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KF91508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FB5F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KF91509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03311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KF915105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3FEEC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Watkins, M. (unpublished)</w:t>
            </w:r>
          </w:p>
        </w:tc>
      </w:tr>
      <w:tr w:rsidR="004306E0" w:rsidRPr="001B6B10" w14:paraId="345AE65D" w14:textId="77777777" w:rsidTr="00052081">
        <w:trPr>
          <w:trHeight w:val="2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34A1" w14:textId="77777777" w:rsidR="004306E0" w:rsidRPr="001B6B10" w:rsidRDefault="004306E0" w:rsidP="00204F1A">
            <w:pPr>
              <w:rPr>
                <w:i/>
                <w:iCs/>
                <w:color w:val="000000"/>
                <w:sz w:val="15"/>
                <w:szCs w:val="15"/>
              </w:rPr>
            </w:pPr>
            <w:r w:rsidRPr="001B6B10">
              <w:rPr>
                <w:i/>
                <w:iCs/>
                <w:color w:val="000000"/>
                <w:sz w:val="15"/>
                <w:szCs w:val="15"/>
              </w:rPr>
              <w:t>Gemmula lisajon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B0EC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MW75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1C8F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GU3000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828C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GU34577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2494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GU299995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81503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Fedosov et al., 2011(</w:t>
            </w:r>
            <w:r>
              <w:rPr>
                <w:color w:val="000000"/>
                <w:sz w:val="15"/>
                <w:szCs w:val="15"/>
              </w:rPr>
              <w:t>1</w:t>
            </w:r>
            <w:r w:rsidRPr="001B6B10">
              <w:rPr>
                <w:color w:val="000000"/>
                <w:sz w:val="15"/>
                <w:szCs w:val="15"/>
              </w:rPr>
              <w:t>)</w:t>
            </w:r>
          </w:p>
        </w:tc>
      </w:tr>
      <w:tr w:rsidR="004306E0" w:rsidRPr="001B6B10" w14:paraId="2CA2EAB3" w14:textId="77777777" w:rsidTr="00052081">
        <w:trPr>
          <w:trHeight w:val="2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4232" w14:textId="77777777" w:rsidR="004306E0" w:rsidRPr="001B6B10" w:rsidRDefault="004306E0" w:rsidP="00204F1A">
            <w:pPr>
              <w:rPr>
                <w:i/>
                <w:iCs/>
                <w:color w:val="000000"/>
                <w:sz w:val="15"/>
                <w:szCs w:val="15"/>
              </w:rPr>
            </w:pPr>
            <w:r w:rsidRPr="001B6B10">
              <w:rPr>
                <w:i/>
                <w:iCs/>
                <w:color w:val="000000"/>
                <w:sz w:val="15"/>
                <w:szCs w:val="15"/>
              </w:rPr>
              <w:t>Gemmula monilifer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4BC9" w14:textId="77777777" w:rsidR="004306E0" w:rsidRPr="001B6B10" w:rsidRDefault="004306E0" w:rsidP="00204F1A">
            <w:pPr>
              <w:rPr>
                <w:color w:val="212121"/>
                <w:sz w:val="15"/>
                <w:szCs w:val="15"/>
              </w:rPr>
            </w:pPr>
            <w:r w:rsidRPr="001B6B10">
              <w:rPr>
                <w:color w:val="212121"/>
                <w:sz w:val="15"/>
                <w:szCs w:val="15"/>
              </w:rPr>
              <w:t>MW43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2CC5" w14:textId="77777777" w:rsidR="004306E0" w:rsidRPr="001B6B10" w:rsidRDefault="004306E0" w:rsidP="00204F1A">
            <w:pPr>
              <w:rPr>
                <w:color w:val="212121"/>
                <w:sz w:val="15"/>
                <w:szCs w:val="15"/>
              </w:rPr>
            </w:pPr>
            <w:r w:rsidRPr="001B6B10">
              <w:rPr>
                <w:color w:val="212121"/>
                <w:sz w:val="15"/>
                <w:szCs w:val="15"/>
              </w:rPr>
              <w:t>GU30002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57BC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GU34577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9CCB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GU299996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BD4E3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Fedosov et al., 2011(</w:t>
            </w:r>
            <w:r>
              <w:rPr>
                <w:color w:val="000000"/>
                <w:sz w:val="15"/>
                <w:szCs w:val="15"/>
              </w:rPr>
              <w:t>1</w:t>
            </w:r>
            <w:r w:rsidRPr="001B6B10">
              <w:rPr>
                <w:color w:val="000000"/>
                <w:sz w:val="15"/>
                <w:szCs w:val="15"/>
              </w:rPr>
              <w:t>)</w:t>
            </w:r>
          </w:p>
        </w:tc>
      </w:tr>
      <w:tr w:rsidR="004306E0" w:rsidRPr="001B6B10" w14:paraId="3B9A6637" w14:textId="77777777" w:rsidTr="00052081">
        <w:trPr>
          <w:trHeight w:val="2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8D87" w14:textId="77777777" w:rsidR="004306E0" w:rsidRPr="001B6B10" w:rsidRDefault="004306E0" w:rsidP="00204F1A">
            <w:pPr>
              <w:rPr>
                <w:i/>
                <w:iCs/>
                <w:color w:val="000000"/>
                <w:sz w:val="15"/>
                <w:szCs w:val="15"/>
              </w:rPr>
            </w:pPr>
            <w:r w:rsidRPr="001B6B10">
              <w:rPr>
                <w:i/>
                <w:iCs/>
                <w:color w:val="000000"/>
                <w:sz w:val="15"/>
                <w:szCs w:val="15"/>
              </w:rPr>
              <w:t>Gemmula rosario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25DF" w14:textId="77777777" w:rsidR="004306E0" w:rsidRPr="001B6B10" w:rsidRDefault="004306E0" w:rsidP="00204F1A">
            <w:pPr>
              <w:rPr>
                <w:color w:val="212121"/>
                <w:sz w:val="15"/>
                <w:szCs w:val="15"/>
              </w:rPr>
            </w:pPr>
            <w:r w:rsidRPr="001B6B10">
              <w:rPr>
                <w:color w:val="212121"/>
                <w:sz w:val="15"/>
                <w:szCs w:val="15"/>
              </w:rPr>
              <w:t>FHerald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ADD6" w14:textId="77777777" w:rsidR="004306E0" w:rsidRPr="001B6B10" w:rsidRDefault="004306E0" w:rsidP="00204F1A">
            <w:pPr>
              <w:rPr>
                <w:color w:val="212121"/>
                <w:sz w:val="15"/>
                <w:szCs w:val="15"/>
              </w:rPr>
            </w:pPr>
            <w:r w:rsidRPr="001B6B10">
              <w:rPr>
                <w:color w:val="212121"/>
                <w:sz w:val="15"/>
                <w:szCs w:val="15"/>
              </w:rPr>
              <w:t>EF467336</w:t>
            </w:r>
            <w:r w:rsidRPr="001B6B10">
              <w:rPr>
                <w:color w:val="444444"/>
                <w:sz w:val="15"/>
                <w:szCs w:val="15"/>
              </w:rPr>
              <w:t xml:space="preserve">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B72B" w14:textId="77777777" w:rsidR="004306E0" w:rsidRPr="001B6B10" w:rsidRDefault="004306E0" w:rsidP="00204F1A">
            <w:pPr>
              <w:rPr>
                <w:color w:val="575757"/>
                <w:sz w:val="15"/>
                <w:szCs w:val="15"/>
              </w:rPr>
            </w:pPr>
            <w:r w:rsidRPr="001B6B10">
              <w:rPr>
                <w:color w:val="575757"/>
                <w:sz w:val="15"/>
                <w:szCs w:val="15"/>
              </w:rPr>
              <w:t>GU43413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D0F4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not sampled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9DC6F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Heralde et al., 2007</w:t>
            </w:r>
            <w:r>
              <w:rPr>
                <w:color w:val="000000"/>
                <w:sz w:val="15"/>
                <w:szCs w:val="15"/>
              </w:rPr>
              <w:t>(3)</w:t>
            </w:r>
            <w:r w:rsidRPr="001B6B10">
              <w:rPr>
                <w:color w:val="000000"/>
                <w:sz w:val="15"/>
                <w:szCs w:val="15"/>
              </w:rPr>
              <w:t>, Heralde et al., 2010</w:t>
            </w:r>
            <w:r>
              <w:rPr>
                <w:color w:val="000000"/>
                <w:sz w:val="15"/>
                <w:szCs w:val="15"/>
              </w:rPr>
              <w:t>(4)</w:t>
            </w:r>
          </w:p>
        </w:tc>
      </w:tr>
      <w:tr w:rsidR="004306E0" w:rsidRPr="001B6B10" w14:paraId="19C0BF42" w14:textId="77777777" w:rsidTr="00052081">
        <w:trPr>
          <w:trHeight w:val="2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284B" w14:textId="77777777" w:rsidR="004306E0" w:rsidRPr="001B6B10" w:rsidRDefault="004306E0" w:rsidP="00204F1A">
            <w:pPr>
              <w:rPr>
                <w:i/>
                <w:iCs/>
                <w:color w:val="000000"/>
                <w:sz w:val="15"/>
                <w:szCs w:val="15"/>
              </w:rPr>
            </w:pPr>
            <w:r w:rsidRPr="001B6B10">
              <w:rPr>
                <w:i/>
                <w:iCs/>
                <w:color w:val="000000"/>
                <w:sz w:val="15"/>
                <w:szCs w:val="15"/>
              </w:rPr>
              <w:t>Gemmula sogodensi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96B1" w14:textId="77777777" w:rsidR="004306E0" w:rsidRPr="001B6B10" w:rsidRDefault="004306E0" w:rsidP="00204F1A">
            <w:pPr>
              <w:rPr>
                <w:color w:val="212121"/>
                <w:sz w:val="15"/>
                <w:szCs w:val="15"/>
              </w:rPr>
            </w:pPr>
            <w:r w:rsidRPr="001B6B10">
              <w:rPr>
                <w:color w:val="212121"/>
                <w:sz w:val="15"/>
                <w:szCs w:val="15"/>
              </w:rPr>
              <w:t>MW90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EF27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EF4673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5F8B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GU43413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3011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KF915107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CA41C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Heralde et al., 2007(</w:t>
            </w:r>
            <w:r>
              <w:rPr>
                <w:color w:val="000000"/>
                <w:sz w:val="15"/>
                <w:szCs w:val="15"/>
              </w:rPr>
              <w:t>3</w:t>
            </w:r>
            <w:r w:rsidRPr="001B6B10">
              <w:rPr>
                <w:color w:val="000000"/>
                <w:sz w:val="15"/>
                <w:szCs w:val="15"/>
              </w:rPr>
              <w:t>), Heralde et al., 2010(</w:t>
            </w:r>
            <w:r>
              <w:rPr>
                <w:color w:val="000000"/>
                <w:sz w:val="15"/>
                <w:szCs w:val="15"/>
              </w:rPr>
              <w:t>4</w:t>
            </w:r>
            <w:r w:rsidRPr="001B6B10">
              <w:rPr>
                <w:color w:val="000000"/>
                <w:sz w:val="15"/>
                <w:szCs w:val="15"/>
              </w:rPr>
              <w:t>),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1B6B10">
              <w:rPr>
                <w:color w:val="000000"/>
                <w:sz w:val="15"/>
                <w:szCs w:val="15"/>
              </w:rPr>
              <w:t>Watkins, M.(unpublished)</w:t>
            </w:r>
          </w:p>
        </w:tc>
      </w:tr>
      <w:tr w:rsidR="004306E0" w:rsidRPr="001B6B10" w14:paraId="2926E796" w14:textId="77777777" w:rsidTr="00052081">
        <w:trPr>
          <w:trHeight w:val="2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0ED6" w14:textId="77777777" w:rsidR="004306E0" w:rsidRPr="001B6B10" w:rsidRDefault="004306E0" w:rsidP="00204F1A">
            <w:pPr>
              <w:rPr>
                <w:i/>
                <w:iCs/>
                <w:color w:val="000000"/>
                <w:sz w:val="15"/>
                <w:szCs w:val="15"/>
              </w:rPr>
            </w:pPr>
            <w:r w:rsidRPr="001B6B10">
              <w:rPr>
                <w:i/>
                <w:iCs/>
                <w:color w:val="000000"/>
                <w:sz w:val="15"/>
                <w:szCs w:val="15"/>
              </w:rPr>
              <w:t>Gemmula specios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E2A3" w14:textId="77777777" w:rsidR="004306E0" w:rsidRPr="001B6B10" w:rsidRDefault="004306E0" w:rsidP="00204F1A">
            <w:pPr>
              <w:rPr>
                <w:color w:val="212121"/>
                <w:sz w:val="15"/>
                <w:szCs w:val="15"/>
              </w:rPr>
            </w:pPr>
            <w:r w:rsidRPr="001B6B10">
              <w:rPr>
                <w:color w:val="212121"/>
                <w:sz w:val="15"/>
                <w:szCs w:val="15"/>
              </w:rPr>
              <w:t>MW43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5837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GU3000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F705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GU34577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47C5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GU299997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118F3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Fedosov et al., 2011(</w:t>
            </w:r>
            <w:r>
              <w:rPr>
                <w:color w:val="000000"/>
                <w:sz w:val="15"/>
                <w:szCs w:val="15"/>
              </w:rPr>
              <w:t>1</w:t>
            </w:r>
            <w:r w:rsidRPr="001B6B10">
              <w:rPr>
                <w:color w:val="000000"/>
                <w:sz w:val="15"/>
                <w:szCs w:val="15"/>
              </w:rPr>
              <w:t>)</w:t>
            </w:r>
          </w:p>
        </w:tc>
      </w:tr>
      <w:tr w:rsidR="004306E0" w:rsidRPr="001B6B10" w14:paraId="482908F0" w14:textId="77777777" w:rsidTr="00052081">
        <w:trPr>
          <w:trHeight w:val="2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4001" w14:textId="77777777" w:rsidR="004306E0" w:rsidRPr="001B6B10" w:rsidRDefault="004306E0" w:rsidP="00204F1A">
            <w:pPr>
              <w:rPr>
                <w:i/>
                <w:iCs/>
                <w:color w:val="000000"/>
                <w:sz w:val="15"/>
                <w:szCs w:val="15"/>
              </w:rPr>
            </w:pPr>
            <w:r w:rsidRPr="001B6B10">
              <w:rPr>
                <w:i/>
                <w:iCs/>
                <w:color w:val="000000"/>
                <w:sz w:val="15"/>
                <w:szCs w:val="15"/>
              </w:rPr>
              <w:t>Iotyrris cerithiformi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5064" w14:textId="77777777" w:rsidR="004306E0" w:rsidRPr="001B6B10" w:rsidRDefault="004306E0" w:rsidP="00204F1A">
            <w:pPr>
              <w:rPr>
                <w:color w:val="212121"/>
                <w:sz w:val="15"/>
                <w:szCs w:val="15"/>
              </w:rPr>
            </w:pPr>
            <w:r w:rsidRPr="001B6B10">
              <w:rPr>
                <w:color w:val="212121"/>
                <w:sz w:val="15"/>
                <w:szCs w:val="15"/>
              </w:rPr>
              <w:t>MW3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C0A1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EU68229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B216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EU6823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C86B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GU299987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A5CDC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Nam et al., 2009</w:t>
            </w:r>
            <w:r>
              <w:rPr>
                <w:color w:val="000000"/>
                <w:sz w:val="15"/>
                <w:szCs w:val="15"/>
              </w:rPr>
              <w:t xml:space="preserve">(5), </w:t>
            </w:r>
            <w:r w:rsidRPr="001B6B10">
              <w:rPr>
                <w:color w:val="000000"/>
                <w:sz w:val="15"/>
                <w:szCs w:val="15"/>
              </w:rPr>
              <w:t>Fedosov et al., 2011(</w:t>
            </w:r>
            <w:r>
              <w:rPr>
                <w:color w:val="000000"/>
                <w:sz w:val="15"/>
                <w:szCs w:val="15"/>
              </w:rPr>
              <w:t>1</w:t>
            </w:r>
            <w:r w:rsidRPr="001B6B10">
              <w:rPr>
                <w:color w:val="000000"/>
                <w:sz w:val="15"/>
                <w:szCs w:val="15"/>
              </w:rPr>
              <w:t>)</w:t>
            </w:r>
          </w:p>
        </w:tc>
      </w:tr>
      <w:tr w:rsidR="004306E0" w:rsidRPr="001B6B10" w14:paraId="42430865" w14:textId="77777777" w:rsidTr="00052081">
        <w:trPr>
          <w:trHeight w:val="2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AEAF" w14:textId="77777777" w:rsidR="004306E0" w:rsidRPr="001B6B10" w:rsidRDefault="004306E0" w:rsidP="00204F1A">
            <w:pPr>
              <w:rPr>
                <w:i/>
                <w:iCs/>
                <w:color w:val="000000"/>
                <w:sz w:val="15"/>
                <w:szCs w:val="15"/>
              </w:rPr>
            </w:pPr>
            <w:r w:rsidRPr="001B6B10">
              <w:rPr>
                <w:i/>
                <w:iCs/>
                <w:color w:val="000000"/>
                <w:sz w:val="15"/>
                <w:szCs w:val="15"/>
              </w:rPr>
              <w:t>Iotyrris cingulifer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6510" w14:textId="77777777" w:rsidR="004306E0" w:rsidRPr="001B6B10" w:rsidRDefault="004306E0" w:rsidP="00204F1A">
            <w:pPr>
              <w:rPr>
                <w:color w:val="212121"/>
                <w:sz w:val="15"/>
                <w:szCs w:val="15"/>
              </w:rPr>
            </w:pPr>
            <w:r w:rsidRPr="001B6B10">
              <w:rPr>
                <w:color w:val="212121"/>
                <w:sz w:val="15"/>
                <w:szCs w:val="15"/>
              </w:rPr>
              <w:t>MW135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E975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Z6676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14C1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Z66764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15A5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Z66383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81323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This publication</w:t>
            </w:r>
          </w:p>
        </w:tc>
      </w:tr>
      <w:tr w:rsidR="004306E0" w:rsidRPr="001B6B10" w14:paraId="1485AAFC" w14:textId="77777777" w:rsidTr="00052081">
        <w:trPr>
          <w:trHeight w:val="2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ED00" w14:textId="77777777" w:rsidR="004306E0" w:rsidRPr="001B6B10" w:rsidRDefault="004306E0" w:rsidP="00204F1A">
            <w:pPr>
              <w:rPr>
                <w:i/>
                <w:iCs/>
                <w:color w:val="000000"/>
                <w:sz w:val="15"/>
                <w:szCs w:val="15"/>
              </w:rPr>
            </w:pPr>
            <w:r w:rsidRPr="001B6B10">
              <w:rPr>
                <w:i/>
                <w:iCs/>
                <w:color w:val="000000"/>
                <w:sz w:val="15"/>
                <w:szCs w:val="15"/>
              </w:rPr>
              <w:t>Iotyrris olangoensi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D878" w14:textId="77777777" w:rsidR="004306E0" w:rsidRPr="001B6B10" w:rsidRDefault="004306E0" w:rsidP="00204F1A">
            <w:pPr>
              <w:rPr>
                <w:color w:val="212121"/>
                <w:sz w:val="15"/>
                <w:szCs w:val="15"/>
              </w:rPr>
            </w:pPr>
            <w:r w:rsidRPr="001B6B10">
              <w:rPr>
                <w:color w:val="212121"/>
                <w:sz w:val="15"/>
                <w:szCs w:val="15"/>
              </w:rPr>
              <w:t>MW31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214D" w14:textId="77777777" w:rsidR="004306E0" w:rsidRPr="001B6B10" w:rsidRDefault="004306E0" w:rsidP="00204F1A">
            <w:pPr>
              <w:rPr>
                <w:color w:val="444444"/>
                <w:sz w:val="15"/>
                <w:szCs w:val="15"/>
              </w:rPr>
            </w:pPr>
            <w:r w:rsidRPr="00062A0D">
              <w:rPr>
                <w:sz w:val="15"/>
                <w:szCs w:val="15"/>
              </w:rPr>
              <w:t>FJ8681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592B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FJ86813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AA6E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GU299990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7EF57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Biggs, et al. 2010</w:t>
            </w:r>
            <w:r>
              <w:rPr>
                <w:color w:val="000000"/>
                <w:sz w:val="15"/>
                <w:szCs w:val="15"/>
              </w:rPr>
              <w:t>(6)</w:t>
            </w:r>
            <w:r w:rsidRPr="001B6B10">
              <w:rPr>
                <w:color w:val="000000"/>
                <w:sz w:val="15"/>
                <w:szCs w:val="15"/>
              </w:rPr>
              <w:t>, Fedosov et al., 2011(</w:t>
            </w:r>
            <w:r>
              <w:rPr>
                <w:color w:val="000000"/>
                <w:sz w:val="15"/>
                <w:szCs w:val="15"/>
              </w:rPr>
              <w:t>1</w:t>
            </w:r>
            <w:r w:rsidRPr="001B6B10">
              <w:rPr>
                <w:color w:val="000000"/>
                <w:sz w:val="15"/>
                <w:szCs w:val="15"/>
              </w:rPr>
              <w:t>)</w:t>
            </w:r>
          </w:p>
        </w:tc>
      </w:tr>
      <w:tr w:rsidR="004306E0" w:rsidRPr="001B6B10" w14:paraId="4766AD2D" w14:textId="77777777" w:rsidTr="00052081">
        <w:trPr>
          <w:trHeight w:val="2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38DF" w14:textId="77777777" w:rsidR="004306E0" w:rsidRPr="001B6B10" w:rsidRDefault="004306E0" w:rsidP="00204F1A">
            <w:pPr>
              <w:rPr>
                <w:i/>
                <w:iCs/>
                <w:color w:val="000000"/>
                <w:sz w:val="15"/>
                <w:szCs w:val="15"/>
              </w:rPr>
            </w:pPr>
            <w:r w:rsidRPr="001B6B10">
              <w:rPr>
                <w:i/>
                <w:iCs/>
                <w:color w:val="000000"/>
                <w:sz w:val="15"/>
                <w:szCs w:val="15"/>
              </w:rPr>
              <w:t>Lophiotoma abbreviat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AD1D" w14:textId="77777777" w:rsidR="004306E0" w:rsidRPr="001B6B10" w:rsidRDefault="004306E0" w:rsidP="00204F1A">
            <w:pPr>
              <w:rPr>
                <w:color w:val="212121"/>
                <w:sz w:val="15"/>
                <w:szCs w:val="15"/>
              </w:rPr>
            </w:pPr>
            <w:r w:rsidRPr="001B6B10">
              <w:rPr>
                <w:color w:val="212121"/>
                <w:sz w:val="15"/>
                <w:szCs w:val="15"/>
              </w:rPr>
              <w:t>MW92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ECCD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Z66764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684F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Z6676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9802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Z663832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76190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This publication</w:t>
            </w:r>
          </w:p>
        </w:tc>
      </w:tr>
      <w:tr w:rsidR="004306E0" w:rsidRPr="001B6B10" w14:paraId="21547D88" w14:textId="77777777" w:rsidTr="00052081">
        <w:trPr>
          <w:trHeight w:val="2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6559" w14:textId="77777777" w:rsidR="004306E0" w:rsidRPr="001B6B10" w:rsidRDefault="004306E0" w:rsidP="00204F1A">
            <w:pPr>
              <w:rPr>
                <w:i/>
                <w:iCs/>
                <w:color w:val="000000"/>
                <w:sz w:val="15"/>
                <w:szCs w:val="15"/>
              </w:rPr>
            </w:pPr>
            <w:r w:rsidRPr="001B6B10">
              <w:rPr>
                <w:i/>
                <w:iCs/>
                <w:color w:val="000000"/>
                <w:sz w:val="15"/>
                <w:szCs w:val="15"/>
              </w:rPr>
              <w:t>Lophiotoma acut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E48B" w14:textId="77777777" w:rsidR="004306E0" w:rsidRPr="001B6B10" w:rsidRDefault="004306E0" w:rsidP="00204F1A">
            <w:pPr>
              <w:rPr>
                <w:color w:val="212121"/>
                <w:sz w:val="15"/>
                <w:szCs w:val="15"/>
              </w:rPr>
            </w:pPr>
            <w:r w:rsidRPr="001B6B10">
              <w:rPr>
                <w:color w:val="212121"/>
                <w:sz w:val="15"/>
                <w:szCs w:val="15"/>
              </w:rPr>
              <w:t>MW5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80D7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GU3000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7181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GU34576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1A96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GU299985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CB33A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Fedosov et al., 2011(</w:t>
            </w:r>
            <w:r>
              <w:rPr>
                <w:color w:val="000000"/>
                <w:sz w:val="15"/>
                <w:szCs w:val="15"/>
              </w:rPr>
              <w:t>1</w:t>
            </w:r>
            <w:r w:rsidRPr="001B6B10">
              <w:rPr>
                <w:color w:val="000000"/>
                <w:sz w:val="15"/>
                <w:szCs w:val="15"/>
              </w:rPr>
              <w:t>)</w:t>
            </w:r>
          </w:p>
        </w:tc>
      </w:tr>
      <w:tr w:rsidR="004306E0" w:rsidRPr="001B6B10" w14:paraId="33BF5170" w14:textId="77777777" w:rsidTr="00052081">
        <w:trPr>
          <w:trHeight w:val="2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8C7E" w14:textId="77777777" w:rsidR="004306E0" w:rsidRPr="001B6B10" w:rsidRDefault="004306E0" w:rsidP="00204F1A">
            <w:pPr>
              <w:rPr>
                <w:i/>
                <w:iCs/>
                <w:color w:val="000000"/>
                <w:sz w:val="15"/>
                <w:szCs w:val="15"/>
              </w:rPr>
            </w:pPr>
            <w:r w:rsidRPr="001B6B10">
              <w:rPr>
                <w:i/>
                <w:iCs/>
                <w:color w:val="000000"/>
                <w:sz w:val="15"/>
                <w:szCs w:val="15"/>
              </w:rPr>
              <w:t>Lophiotoma brevicaudat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9F8E" w14:textId="77777777" w:rsidR="004306E0" w:rsidRPr="001B6B10" w:rsidRDefault="004306E0" w:rsidP="00204F1A">
            <w:pPr>
              <w:rPr>
                <w:color w:val="212121"/>
                <w:sz w:val="15"/>
                <w:szCs w:val="15"/>
              </w:rPr>
            </w:pPr>
            <w:r w:rsidRPr="001B6B10">
              <w:rPr>
                <w:color w:val="212121"/>
                <w:sz w:val="15"/>
                <w:szCs w:val="15"/>
              </w:rPr>
              <w:t>MW54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E600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Z66764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588D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Z66764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0F29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Z663833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36DFC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This publication</w:t>
            </w:r>
          </w:p>
        </w:tc>
      </w:tr>
      <w:tr w:rsidR="004306E0" w:rsidRPr="001B6B10" w14:paraId="0005E9A4" w14:textId="77777777" w:rsidTr="00052081">
        <w:trPr>
          <w:trHeight w:val="2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F6F3" w14:textId="77777777" w:rsidR="004306E0" w:rsidRPr="001B6B10" w:rsidRDefault="004306E0" w:rsidP="00204F1A">
            <w:pPr>
              <w:rPr>
                <w:i/>
                <w:iCs/>
                <w:color w:val="000000"/>
                <w:sz w:val="15"/>
                <w:szCs w:val="15"/>
              </w:rPr>
            </w:pPr>
            <w:r w:rsidRPr="001B6B10">
              <w:rPr>
                <w:i/>
                <w:iCs/>
                <w:color w:val="000000"/>
                <w:sz w:val="15"/>
                <w:szCs w:val="15"/>
              </w:rPr>
              <w:t>Lophiotoma jickell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AA23" w14:textId="77777777" w:rsidR="004306E0" w:rsidRPr="001B6B10" w:rsidRDefault="004306E0" w:rsidP="00204F1A">
            <w:pPr>
              <w:rPr>
                <w:color w:val="212121"/>
                <w:sz w:val="15"/>
                <w:szCs w:val="15"/>
              </w:rPr>
            </w:pPr>
            <w:r w:rsidRPr="001B6B10">
              <w:rPr>
                <w:color w:val="212121"/>
                <w:sz w:val="15"/>
                <w:szCs w:val="15"/>
              </w:rPr>
              <w:t>MW23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BCBB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GU3000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3EBA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GU34577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5BE1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GU299988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1BFBF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Fedosov et al., 2011(</w:t>
            </w:r>
            <w:r>
              <w:rPr>
                <w:color w:val="000000"/>
                <w:sz w:val="15"/>
                <w:szCs w:val="15"/>
              </w:rPr>
              <w:t>1</w:t>
            </w:r>
            <w:r w:rsidRPr="001B6B10">
              <w:rPr>
                <w:color w:val="000000"/>
                <w:sz w:val="15"/>
                <w:szCs w:val="15"/>
              </w:rPr>
              <w:t>)</w:t>
            </w:r>
          </w:p>
        </w:tc>
      </w:tr>
      <w:tr w:rsidR="004306E0" w:rsidRPr="001B6B10" w14:paraId="5D338808" w14:textId="77777777" w:rsidTr="00052081">
        <w:trPr>
          <w:trHeight w:val="2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F797" w14:textId="77777777" w:rsidR="004306E0" w:rsidRPr="001B6B10" w:rsidRDefault="004306E0" w:rsidP="00204F1A">
            <w:pPr>
              <w:rPr>
                <w:i/>
                <w:iCs/>
                <w:color w:val="000000"/>
                <w:sz w:val="15"/>
                <w:szCs w:val="15"/>
              </w:rPr>
            </w:pPr>
            <w:r w:rsidRPr="001B6B10">
              <w:rPr>
                <w:i/>
                <w:iCs/>
                <w:color w:val="000000"/>
                <w:sz w:val="15"/>
                <w:szCs w:val="15"/>
              </w:rPr>
              <w:t>Lophiotoma picturat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52D8" w14:textId="77777777" w:rsidR="004306E0" w:rsidRPr="001B6B10" w:rsidRDefault="004306E0" w:rsidP="00204F1A">
            <w:pPr>
              <w:rPr>
                <w:color w:val="212121"/>
                <w:sz w:val="15"/>
                <w:szCs w:val="15"/>
              </w:rPr>
            </w:pPr>
            <w:r w:rsidRPr="001B6B10">
              <w:rPr>
                <w:color w:val="212121"/>
                <w:sz w:val="15"/>
                <w:szCs w:val="15"/>
              </w:rPr>
              <w:t>MW58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FAF6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KF91508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AF0C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KF91509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269D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KF915109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B4B47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Watkins, M. (unpublished)</w:t>
            </w:r>
          </w:p>
        </w:tc>
      </w:tr>
      <w:tr w:rsidR="004306E0" w:rsidRPr="001B6B10" w14:paraId="646874C0" w14:textId="77777777" w:rsidTr="00052081">
        <w:trPr>
          <w:trHeight w:val="2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7F50" w14:textId="77777777" w:rsidR="004306E0" w:rsidRPr="001B6B10" w:rsidRDefault="004306E0" w:rsidP="00204F1A">
            <w:pPr>
              <w:rPr>
                <w:i/>
                <w:iCs/>
                <w:color w:val="000000"/>
                <w:sz w:val="15"/>
                <w:szCs w:val="15"/>
              </w:rPr>
            </w:pPr>
            <w:r w:rsidRPr="001B6B10">
              <w:rPr>
                <w:i/>
                <w:iCs/>
                <w:color w:val="000000"/>
                <w:sz w:val="15"/>
                <w:szCs w:val="15"/>
              </w:rPr>
              <w:t>Lophiotoma polytrop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E2D3" w14:textId="77777777" w:rsidR="004306E0" w:rsidRPr="001B6B10" w:rsidRDefault="004306E0" w:rsidP="00204F1A">
            <w:pPr>
              <w:rPr>
                <w:color w:val="212121"/>
                <w:sz w:val="15"/>
                <w:szCs w:val="15"/>
              </w:rPr>
            </w:pPr>
            <w:r w:rsidRPr="001B6B10">
              <w:rPr>
                <w:color w:val="212121"/>
                <w:sz w:val="15"/>
                <w:szCs w:val="15"/>
              </w:rPr>
              <w:t>MW44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8C6D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EF46734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E7EB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GU47119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16A8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EU820480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727A3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Heralde et al., 2007(</w:t>
            </w:r>
            <w:r>
              <w:rPr>
                <w:color w:val="000000"/>
                <w:sz w:val="15"/>
                <w:szCs w:val="15"/>
              </w:rPr>
              <w:t>3</w:t>
            </w:r>
            <w:r w:rsidRPr="001B6B10">
              <w:rPr>
                <w:color w:val="000000"/>
                <w:sz w:val="15"/>
                <w:szCs w:val="15"/>
              </w:rPr>
              <w:t>), Heralde et al., 2010(</w:t>
            </w:r>
            <w:r>
              <w:rPr>
                <w:color w:val="000000"/>
                <w:sz w:val="15"/>
                <w:szCs w:val="15"/>
              </w:rPr>
              <w:t>4</w:t>
            </w:r>
            <w:r w:rsidRPr="001B6B10">
              <w:rPr>
                <w:color w:val="000000"/>
                <w:sz w:val="15"/>
                <w:szCs w:val="15"/>
              </w:rPr>
              <w:t>), Puillandre et al., 2012</w:t>
            </w:r>
            <w:r>
              <w:rPr>
                <w:color w:val="000000"/>
                <w:sz w:val="15"/>
                <w:szCs w:val="15"/>
              </w:rPr>
              <w:t>(7)</w:t>
            </w:r>
            <w:r>
              <w:rPr>
                <w:color w:val="000000"/>
                <w:sz w:val="15"/>
                <w:szCs w:val="15"/>
              </w:rPr>
              <w:fldChar w:fldCharType="begin"/>
            </w:r>
            <w:r>
              <w:rPr>
                <w:color w:val="000000"/>
                <w:sz w:val="15"/>
                <w:szCs w:val="15"/>
              </w:rPr>
              <w:fldChar w:fldCharType="separate"/>
            </w:r>
            <w:r>
              <w:rPr>
                <w:color w:val="000000"/>
                <w:sz w:val="15"/>
                <w:szCs w:val="15"/>
              </w:rPr>
              <w:t>{Puillandre, 2012 #457}</w:t>
            </w:r>
            <w:r>
              <w:rPr>
                <w:color w:val="000000"/>
                <w:sz w:val="15"/>
                <w:szCs w:val="15"/>
              </w:rPr>
              <w:fldChar w:fldCharType="end"/>
            </w:r>
          </w:p>
        </w:tc>
      </w:tr>
      <w:tr w:rsidR="004306E0" w:rsidRPr="001B6B10" w14:paraId="24E82BCA" w14:textId="77777777" w:rsidTr="00052081">
        <w:trPr>
          <w:trHeight w:val="2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D01B" w14:textId="77777777" w:rsidR="004306E0" w:rsidRPr="001B6B10" w:rsidRDefault="004306E0" w:rsidP="00204F1A">
            <w:pPr>
              <w:rPr>
                <w:i/>
                <w:iCs/>
                <w:color w:val="000000"/>
                <w:sz w:val="15"/>
                <w:szCs w:val="15"/>
              </w:rPr>
            </w:pPr>
            <w:r w:rsidRPr="001B6B10">
              <w:rPr>
                <w:i/>
                <w:iCs/>
                <w:color w:val="000000"/>
                <w:sz w:val="15"/>
                <w:szCs w:val="15"/>
              </w:rPr>
              <w:t>Polystira albid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53EF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MW157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AD2D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EF46735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576A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JF27696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53C99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JF276942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2912D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Heralde et al., 2007(3), Puillandre et al., 2011</w:t>
            </w:r>
            <w:r>
              <w:rPr>
                <w:color w:val="000000"/>
                <w:sz w:val="15"/>
                <w:szCs w:val="15"/>
              </w:rPr>
              <w:t>(8)</w:t>
            </w:r>
          </w:p>
        </w:tc>
      </w:tr>
      <w:tr w:rsidR="004306E0" w:rsidRPr="001B6B10" w14:paraId="5A642FEE" w14:textId="77777777" w:rsidTr="00052081">
        <w:trPr>
          <w:trHeight w:val="2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9FF3" w14:textId="77777777" w:rsidR="004306E0" w:rsidRPr="001B6B10" w:rsidRDefault="004306E0" w:rsidP="00204F1A">
            <w:pPr>
              <w:rPr>
                <w:i/>
                <w:iCs/>
                <w:color w:val="000000"/>
                <w:sz w:val="15"/>
                <w:szCs w:val="15"/>
              </w:rPr>
            </w:pPr>
            <w:r w:rsidRPr="001B6B10">
              <w:rPr>
                <w:i/>
                <w:iCs/>
                <w:color w:val="000000"/>
                <w:sz w:val="15"/>
                <w:szCs w:val="15"/>
              </w:rPr>
              <w:t>Polystira pict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16A0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MW69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E0F2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GU8276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A88A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GU8276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57D17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KF915100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CB5B8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Heralde et al., 2010(</w:t>
            </w:r>
            <w:r>
              <w:rPr>
                <w:color w:val="000000"/>
                <w:sz w:val="15"/>
                <w:szCs w:val="15"/>
              </w:rPr>
              <w:t>4</w:t>
            </w:r>
            <w:r w:rsidRPr="001B6B10">
              <w:rPr>
                <w:color w:val="000000"/>
                <w:sz w:val="15"/>
                <w:szCs w:val="15"/>
              </w:rPr>
              <w:t>), Watkins, M. (unpublished)</w:t>
            </w:r>
          </w:p>
        </w:tc>
      </w:tr>
      <w:tr w:rsidR="004306E0" w:rsidRPr="001B6B10" w14:paraId="58973174" w14:textId="77777777" w:rsidTr="00052081">
        <w:trPr>
          <w:trHeight w:val="2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A05E" w14:textId="77777777" w:rsidR="004306E0" w:rsidRPr="001B6B10" w:rsidRDefault="004306E0" w:rsidP="00204F1A">
            <w:pPr>
              <w:rPr>
                <w:i/>
                <w:iCs/>
                <w:color w:val="000000"/>
                <w:sz w:val="15"/>
                <w:szCs w:val="15"/>
              </w:rPr>
            </w:pPr>
            <w:r w:rsidRPr="001B6B10">
              <w:rPr>
                <w:i/>
                <w:iCs/>
                <w:color w:val="000000"/>
                <w:sz w:val="15"/>
                <w:szCs w:val="15"/>
              </w:rPr>
              <w:t>(Purpura)turris cristat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06FF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MW101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3E1B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GU3000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40A3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GU34575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49B36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GU299972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332F9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Fedosov et al., 2011(</w:t>
            </w:r>
            <w:r>
              <w:rPr>
                <w:color w:val="000000"/>
                <w:sz w:val="15"/>
                <w:szCs w:val="15"/>
              </w:rPr>
              <w:t>1</w:t>
            </w:r>
            <w:r w:rsidRPr="001B6B10">
              <w:rPr>
                <w:color w:val="000000"/>
                <w:sz w:val="15"/>
                <w:szCs w:val="15"/>
              </w:rPr>
              <w:t>)</w:t>
            </w:r>
          </w:p>
        </w:tc>
      </w:tr>
      <w:tr w:rsidR="004306E0" w:rsidRPr="001B6B10" w14:paraId="11026F16" w14:textId="77777777" w:rsidTr="00052081">
        <w:trPr>
          <w:trHeight w:val="2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156B" w14:textId="77777777" w:rsidR="004306E0" w:rsidRPr="001B6B10" w:rsidRDefault="004306E0" w:rsidP="00204F1A">
            <w:pPr>
              <w:rPr>
                <w:i/>
                <w:iCs/>
                <w:color w:val="000000"/>
                <w:sz w:val="15"/>
                <w:szCs w:val="15"/>
              </w:rPr>
            </w:pPr>
            <w:r w:rsidRPr="001B6B10">
              <w:rPr>
                <w:i/>
                <w:iCs/>
                <w:color w:val="000000"/>
                <w:sz w:val="15"/>
                <w:szCs w:val="15"/>
              </w:rPr>
              <w:t>(Purpura)turris cryptorrhaph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8CDA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MW101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5F03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GU3000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CB70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GU34575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136E5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GU299975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3B34E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Fedosov et al., 2011(</w:t>
            </w:r>
            <w:r>
              <w:rPr>
                <w:color w:val="000000"/>
                <w:sz w:val="15"/>
                <w:szCs w:val="15"/>
              </w:rPr>
              <w:t>1</w:t>
            </w:r>
            <w:r w:rsidRPr="001B6B10">
              <w:rPr>
                <w:color w:val="000000"/>
                <w:sz w:val="15"/>
                <w:szCs w:val="15"/>
              </w:rPr>
              <w:t>)</w:t>
            </w:r>
          </w:p>
        </w:tc>
      </w:tr>
      <w:tr w:rsidR="004306E0" w:rsidRPr="001B6B10" w14:paraId="6C96A13C" w14:textId="77777777" w:rsidTr="00052081">
        <w:trPr>
          <w:trHeight w:val="2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57DD" w14:textId="77777777" w:rsidR="004306E0" w:rsidRPr="001B6B10" w:rsidRDefault="004306E0" w:rsidP="00204F1A">
            <w:pPr>
              <w:rPr>
                <w:i/>
                <w:iCs/>
                <w:color w:val="000000"/>
                <w:sz w:val="15"/>
                <w:szCs w:val="15"/>
              </w:rPr>
            </w:pPr>
            <w:r w:rsidRPr="001B6B10">
              <w:rPr>
                <w:i/>
                <w:iCs/>
                <w:color w:val="000000"/>
                <w:sz w:val="15"/>
                <w:szCs w:val="15"/>
              </w:rPr>
              <w:t>(Purpura)turris nadaensi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8DF4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MW102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AD39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GU3000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268B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GU34576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E7D3B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GU299977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73F5C" w14:textId="77777777" w:rsidR="004306E0" w:rsidRPr="001B6B10" w:rsidRDefault="004306E0" w:rsidP="00204F1A">
            <w:pPr>
              <w:rPr>
                <w:color w:val="000000"/>
                <w:sz w:val="15"/>
                <w:szCs w:val="15"/>
              </w:rPr>
            </w:pPr>
            <w:r w:rsidRPr="001B6B10">
              <w:rPr>
                <w:color w:val="000000"/>
                <w:sz w:val="15"/>
                <w:szCs w:val="15"/>
              </w:rPr>
              <w:t>Fedosov et al., 2011(</w:t>
            </w:r>
            <w:r>
              <w:rPr>
                <w:color w:val="000000"/>
                <w:sz w:val="15"/>
                <w:szCs w:val="15"/>
              </w:rPr>
              <w:t>1</w:t>
            </w:r>
            <w:r w:rsidRPr="001B6B10">
              <w:rPr>
                <w:color w:val="000000"/>
                <w:sz w:val="15"/>
                <w:szCs w:val="15"/>
              </w:rPr>
              <w:t>)</w:t>
            </w:r>
          </w:p>
        </w:tc>
      </w:tr>
      <w:tr w:rsidR="004306E0" w:rsidRPr="00CF6DAB" w14:paraId="5204772B" w14:textId="77777777" w:rsidTr="00052081">
        <w:trPr>
          <w:trHeight w:val="2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5B87" w14:textId="77777777" w:rsidR="004306E0" w:rsidRPr="00CF6DAB" w:rsidRDefault="004306E0" w:rsidP="00204F1A">
            <w:pPr>
              <w:rPr>
                <w:i/>
                <w:iCs/>
                <w:color w:val="000000"/>
                <w:sz w:val="15"/>
                <w:szCs w:val="15"/>
              </w:rPr>
            </w:pPr>
            <w:r w:rsidRPr="00CF6DAB">
              <w:rPr>
                <w:i/>
                <w:iCs/>
                <w:color w:val="000000"/>
                <w:sz w:val="15"/>
                <w:szCs w:val="15"/>
              </w:rPr>
              <w:t>(Purpura)turris undos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3710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MW1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45AA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GU3000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7754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GU34576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4B300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GU299980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3C68B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Fedosov et al., 2011(</w:t>
            </w:r>
            <w:r>
              <w:rPr>
                <w:color w:val="000000"/>
                <w:sz w:val="15"/>
                <w:szCs w:val="15"/>
              </w:rPr>
              <w:t>1</w:t>
            </w:r>
            <w:r w:rsidRPr="00CF6DAB">
              <w:rPr>
                <w:color w:val="000000"/>
                <w:sz w:val="15"/>
                <w:szCs w:val="15"/>
              </w:rPr>
              <w:t>)</w:t>
            </w:r>
          </w:p>
        </w:tc>
      </w:tr>
      <w:tr w:rsidR="004306E0" w:rsidRPr="00CF6DAB" w14:paraId="0330809B" w14:textId="77777777" w:rsidTr="00052081">
        <w:trPr>
          <w:trHeight w:val="2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A110" w14:textId="77777777" w:rsidR="004306E0" w:rsidRPr="00CF6DAB" w:rsidRDefault="004306E0" w:rsidP="00204F1A">
            <w:pPr>
              <w:rPr>
                <w:i/>
                <w:iCs/>
                <w:color w:val="000000"/>
                <w:sz w:val="15"/>
                <w:szCs w:val="15"/>
              </w:rPr>
            </w:pPr>
            <w:r w:rsidRPr="00CF6DAB">
              <w:rPr>
                <w:i/>
                <w:iCs/>
                <w:color w:val="000000"/>
                <w:sz w:val="15"/>
                <w:szCs w:val="15"/>
              </w:rPr>
              <w:t>Turridrupa bijubat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A0A1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MW172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14B6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Z66764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43E3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Z66764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23708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Z663834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5E009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This publication</w:t>
            </w:r>
          </w:p>
        </w:tc>
      </w:tr>
      <w:tr w:rsidR="004306E0" w:rsidRPr="00CF6DAB" w14:paraId="3A7E088E" w14:textId="77777777" w:rsidTr="00052081">
        <w:trPr>
          <w:trHeight w:val="2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7640" w14:textId="77777777" w:rsidR="004306E0" w:rsidRPr="00CF6DAB" w:rsidRDefault="004306E0" w:rsidP="00204F1A">
            <w:pPr>
              <w:rPr>
                <w:i/>
                <w:iCs/>
                <w:color w:val="000000"/>
                <w:sz w:val="15"/>
                <w:szCs w:val="15"/>
              </w:rPr>
            </w:pPr>
            <w:r w:rsidRPr="00CF6DAB">
              <w:rPr>
                <w:i/>
                <w:iCs/>
                <w:color w:val="000000"/>
                <w:sz w:val="15"/>
                <w:szCs w:val="15"/>
              </w:rPr>
              <w:t>Turridrupa elongat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5B15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MW7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F957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 xml:space="preserve">GU300032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47BC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GU34578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BDBEC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GU299999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0EAD7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Heralde et al., 2010(</w:t>
            </w:r>
            <w:r>
              <w:rPr>
                <w:color w:val="000000"/>
                <w:sz w:val="15"/>
                <w:szCs w:val="15"/>
              </w:rPr>
              <w:t>4</w:t>
            </w:r>
            <w:r w:rsidRPr="00CF6DAB">
              <w:rPr>
                <w:color w:val="000000"/>
                <w:sz w:val="15"/>
                <w:szCs w:val="15"/>
              </w:rPr>
              <w:t>), Fedosov et al., 2011(</w:t>
            </w:r>
            <w:r>
              <w:rPr>
                <w:color w:val="000000"/>
                <w:sz w:val="15"/>
                <w:szCs w:val="15"/>
              </w:rPr>
              <w:t>1</w:t>
            </w:r>
            <w:r w:rsidRPr="00CF6DAB">
              <w:rPr>
                <w:color w:val="000000"/>
                <w:sz w:val="15"/>
                <w:szCs w:val="15"/>
              </w:rPr>
              <w:t>)</w:t>
            </w:r>
          </w:p>
        </w:tc>
      </w:tr>
      <w:tr w:rsidR="004306E0" w:rsidRPr="00CF6DAB" w14:paraId="3820D1F2" w14:textId="77777777" w:rsidTr="00052081">
        <w:trPr>
          <w:trHeight w:val="2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103F" w14:textId="77777777" w:rsidR="004306E0" w:rsidRPr="00CF6DAB" w:rsidRDefault="004306E0" w:rsidP="00204F1A">
            <w:pPr>
              <w:rPr>
                <w:i/>
                <w:iCs/>
                <w:color w:val="000000"/>
                <w:sz w:val="15"/>
                <w:szCs w:val="15"/>
              </w:rPr>
            </w:pPr>
            <w:r w:rsidRPr="00CF6DAB">
              <w:rPr>
                <w:i/>
                <w:iCs/>
                <w:color w:val="000000"/>
                <w:sz w:val="15"/>
                <w:szCs w:val="15"/>
              </w:rPr>
              <w:t>Turridrupa jubat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007F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MW315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1081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KF91507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152E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KF91509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E6A44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KF915102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F8366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Watkins, M. (unpublished)</w:t>
            </w:r>
          </w:p>
        </w:tc>
      </w:tr>
      <w:tr w:rsidR="004306E0" w:rsidRPr="00CF6DAB" w14:paraId="0A95E8F2" w14:textId="77777777" w:rsidTr="00052081">
        <w:trPr>
          <w:trHeight w:val="2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0E59" w14:textId="77777777" w:rsidR="004306E0" w:rsidRPr="00CF6DAB" w:rsidRDefault="004306E0" w:rsidP="00204F1A">
            <w:pPr>
              <w:rPr>
                <w:i/>
                <w:iCs/>
                <w:color w:val="000000"/>
                <w:sz w:val="15"/>
                <w:szCs w:val="15"/>
              </w:rPr>
            </w:pPr>
            <w:r w:rsidRPr="00CF6DAB">
              <w:rPr>
                <w:i/>
                <w:iCs/>
                <w:color w:val="000000"/>
                <w:sz w:val="15"/>
                <w:szCs w:val="15"/>
              </w:rPr>
              <w:t>Turridrupa neojubat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5995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MW83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562A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 xml:space="preserve">JF823582 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431C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JF8236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C35FB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JF823622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FA97D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Cabang et al., 201</w:t>
            </w:r>
            <w:r>
              <w:rPr>
                <w:color w:val="000000"/>
                <w:sz w:val="15"/>
                <w:szCs w:val="15"/>
              </w:rPr>
              <w:t>1(9)</w:t>
            </w:r>
          </w:p>
        </w:tc>
      </w:tr>
      <w:tr w:rsidR="004306E0" w:rsidRPr="00CF6DAB" w14:paraId="25526B6C" w14:textId="77777777" w:rsidTr="00052081">
        <w:trPr>
          <w:trHeight w:val="2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38CC" w14:textId="77777777" w:rsidR="004306E0" w:rsidRPr="00CF6DAB" w:rsidRDefault="004306E0" w:rsidP="00204F1A">
            <w:pPr>
              <w:rPr>
                <w:i/>
                <w:iCs/>
                <w:color w:val="000000"/>
                <w:sz w:val="15"/>
                <w:szCs w:val="15"/>
              </w:rPr>
            </w:pPr>
            <w:r w:rsidRPr="00CF6DAB">
              <w:rPr>
                <w:i/>
                <w:iCs/>
                <w:color w:val="000000"/>
                <w:sz w:val="15"/>
                <w:szCs w:val="15"/>
              </w:rPr>
              <w:t>Turris babyloni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BC61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MW10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C002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GU3000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06B7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GU34575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542DE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GU299969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314D2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Fedosov et al., 2011(</w:t>
            </w:r>
            <w:r>
              <w:rPr>
                <w:color w:val="000000"/>
                <w:sz w:val="15"/>
                <w:szCs w:val="15"/>
              </w:rPr>
              <w:t>1</w:t>
            </w:r>
            <w:r w:rsidRPr="00CF6DAB">
              <w:rPr>
                <w:color w:val="000000"/>
                <w:sz w:val="15"/>
                <w:szCs w:val="15"/>
              </w:rPr>
              <w:t>)</w:t>
            </w:r>
          </w:p>
        </w:tc>
      </w:tr>
      <w:tr w:rsidR="004306E0" w:rsidRPr="00CF6DAB" w14:paraId="7145E338" w14:textId="77777777" w:rsidTr="00052081">
        <w:trPr>
          <w:trHeight w:val="2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CB60" w14:textId="77777777" w:rsidR="004306E0" w:rsidRPr="00CF6DAB" w:rsidRDefault="004306E0" w:rsidP="00204F1A">
            <w:pPr>
              <w:rPr>
                <w:i/>
                <w:iCs/>
                <w:color w:val="000000"/>
                <w:sz w:val="15"/>
                <w:szCs w:val="15"/>
              </w:rPr>
            </w:pPr>
            <w:r w:rsidRPr="00CF6DAB">
              <w:rPr>
                <w:i/>
                <w:iCs/>
                <w:color w:val="000000"/>
                <w:sz w:val="15"/>
                <w:szCs w:val="15"/>
              </w:rPr>
              <w:t>Turris dollya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1B1C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MW84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D6F8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GU3000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9ABF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GU34575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26322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GU299976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1EFB6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Fedosov et al., 2011(</w:t>
            </w:r>
            <w:r>
              <w:rPr>
                <w:color w:val="000000"/>
                <w:sz w:val="15"/>
                <w:szCs w:val="15"/>
              </w:rPr>
              <w:t>1</w:t>
            </w:r>
            <w:r w:rsidRPr="00CF6DAB">
              <w:rPr>
                <w:color w:val="000000"/>
                <w:sz w:val="15"/>
                <w:szCs w:val="15"/>
              </w:rPr>
              <w:t>)</w:t>
            </w:r>
          </w:p>
        </w:tc>
      </w:tr>
      <w:tr w:rsidR="004306E0" w:rsidRPr="00CF6DAB" w14:paraId="1DBBD916" w14:textId="77777777" w:rsidTr="00052081">
        <w:trPr>
          <w:trHeight w:val="2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CDD6" w14:textId="77777777" w:rsidR="004306E0" w:rsidRPr="00CF6DAB" w:rsidRDefault="004306E0" w:rsidP="00204F1A">
            <w:pPr>
              <w:rPr>
                <w:i/>
                <w:iCs/>
                <w:color w:val="000000"/>
                <w:sz w:val="15"/>
                <w:szCs w:val="15"/>
              </w:rPr>
            </w:pPr>
            <w:r w:rsidRPr="00CF6DAB">
              <w:rPr>
                <w:i/>
                <w:iCs/>
                <w:color w:val="000000"/>
                <w:sz w:val="15"/>
                <w:szCs w:val="15"/>
              </w:rPr>
              <w:t xml:space="preserve">Turris </w:t>
            </w:r>
            <w:r>
              <w:rPr>
                <w:i/>
                <w:iCs/>
                <w:color w:val="000000"/>
                <w:sz w:val="15"/>
                <w:szCs w:val="15"/>
              </w:rPr>
              <w:t>guidopoppe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5334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MW101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97CE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KF91507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903C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KF91508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D027A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KF915097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4AA09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Watkins, M. (unpublished)</w:t>
            </w:r>
          </w:p>
        </w:tc>
      </w:tr>
      <w:tr w:rsidR="004306E0" w:rsidRPr="00CF6DAB" w14:paraId="2C184B77" w14:textId="77777777" w:rsidTr="00052081">
        <w:trPr>
          <w:trHeight w:val="2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F536" w14:textId="77777777" w:rsidR="004306E0" w:rsidRPr="00CF6DAB" w:rsidRDefault="004306E0" w:rsidP="00204F1A">
            <w:pPr>
              <w:rPr>
                <w:i/>
                <w:iCs/>
                <w:color w:val="000000"/>
                <w:sz w:val="15"/>
                <w:szCs w:val="15"/>
              </w:rPr>
            </w:pPr>
            <w:r w:rsidRPr="00CF6DAB">
              <w:rPr>
                <w:i/>
                <w:iCs/>
                <w:color w:val="000000"/>
                <w:sz w:val="15"/>
                <w:szCs w:val="15"/>
              </w:rPr>
              <w:t>Turris grandi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F8C0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MW76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B950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GU3000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0A8E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GU34575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0B0EB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GU29997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FFE37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Fedosov et al., 2011(</w:t>
            </w:r>
            <w:r>
              <w:rPr>
                <w:color w:val="000000"/>
                <w:sz w:val="15"/>
                <w:szCs w:val="15"/>
              </w:rPr>
              <w:t>1</w:t>
            </w:r>
            <w:r w:rsidRPr="00CF6DAB">
              <w:rPr>
                <w:color w:val="000000"/>
                <w:sz w:val="15"/>
                <w:szCs w:val="15"/>
              </w:rPr>
              <w:t>)</w:t>
            </w:r>
          </w:p>
        </w:tc>
      </w:tr>
      <w:tr w:rsidR="004306E0" w:rsidRPr="00CF6DAB" w14:paraId="70542BE7" w14:textId="77777777" w:rsidTr="00052081">
        <w:trPr>
          <w:trHeight w:val="2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D2A5" w14:textId="77777777" w:rsidR="004306E0" w:rsidRPr="00CF6DAB" w:rsidRDefault="004306E0" w:rsidP="00204F1A">
            <w:pPr>
              <w:rPr>
                <w:i/>
                <w:iCs/>
                <w:color w:val="000000"/>
                <w:sz w:val="15"/>
                <w:szCs w:val="15"/>
              </w:rPr>
            </w:pPr>
            <w:r w:rsidRPr="00CF6DAB">
              <w:rPr>
                <w:i/>
                <w:iCs/>
                <w:color w:val="000000"/>
                <w:sz w:val="15"/>
                <w:szCs w:val="15"/>
              </w:rPr>
              <w:t>Turris hidalgo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E98C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MW102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5F06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KF91508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47BD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KF91508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F1758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KF915098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F6436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Watkins, M. (unpublished)</w:t>
            </w:r>
          </w:p>
        </w:tc>
      </w:tr>
      <w:tr w:rsidR="004306E0" w:rsidRPr="00CF6DAB" w14:paraId="564DE721" w14:textId="77777777" w:rsidTr="00052081">
        <w:trPr>
          <w:trHeight w:val="2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3746" w14:textId="77777777" w:rsidR="004306E0" w:rsidRPr="00CF6DAB" w:rsidRDefault="004306E0" w:rsidP="00204F1A">
            <w:pPr>
              <w:rPr>
                <w:i/>
                <w:iCs/>
                <w:color w:val="000000"/>
                <w:sz w:val="15"/>
                <w:szCs w:val="15"/>
              </w:rPr>
            </w:pPr>
            <w:r w:rsidRPr="00CF6DAB">
              <w:rPr>
                <w:i/>
                <w:iCs/>
                <w:color w:val="000000"/>
                <w:sz w:val="15"/>
                <w:szCs w:val="15"/>
              </w:rPr>
              <w:t>Turris normandavidson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6A18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MW102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099D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GU30001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9F48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GU34576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D5F6E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GU299983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2C360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Fedosov et al., 2011(</w:t>
            </w:r>
            <w:r>
              <w:rPr>
                <w:color w:val="000000"/>
                <w:sz w:val="15"/>
                <w:szCs w:val="15"/>
              </w:rPr>
              <w:t>1</w:t>
            </w:r>
            <w:r w:rsidRPr="00CF6DAB">
              <w:rPr>
                <w:color w:val="000000"/>
                <w:sz w:val="15"/>
                <w:szCs w:val="15"/>
              </w:rPr>
              <w:t>)</w:t>
            </w:r>
          </w:p>
        </w:tc>
      </w:tr>
      <w:tr w:rsidR="004306E0" w:rsidRPr="00CF6DAB" w14:paraId="0E209774" w14:textId="77777777" w:rsidTr="00052081">
        <w:trPr>
          <w:trHeight w:val="2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D21C" w14:textId="77777777" w:rsidR="004306E0" w:rsidRPr="00CF6DAB" w:rsidRDefault="004306E0" w:rsidP="00204F1A">
            <w:pPr>
              <w:rPr>
                <w:i/>
                <w:iCs/>
                <w:color w:val="000000"/>
                <w:sz w:val="15"/>
                <w:szCs w:val="15"/>
              </w:rPr>
            </w:pPr>
            <w:r w:rsidRPr="00CF6DAB">
              <w:rPr>
                <w:i/>
                <w:iCs/>
                <w:color w:val="000000"/>
                <w:sz w:val="15"/>
                <w:szCs w:val="15"/>
              </w:rPr>
              <w:t>Turris spectabili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1C9E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MW6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A5D4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GU3000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73FB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GU34576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74657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GU299984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24F7E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Fedosov et al., 2011(</w:t>
            </w:r>
            <w:r>
              <w:rPr>
                <w:color w:val="000000"/>
                <w:sz w:val="15"/>
                <w:szCs w:val="15"/>
              </w:rPr>
              <w:t>1</w:t>
            </w:r>
            <w:r w:rsidRPr="00CF6DAB">
              <w:rPr>
                <w:color w:val="000000"/>
                <w:sz w:val="15"/>
                <w:szCs w:val="15"/>
              </w:rPr>
              <w:t>)</w:t>
            </w:r>
          </w:p>
        </w:tc>
      </w:tr>
      <w:tr w:rsidR="004306E0" w:rsidRPr="00CF6DAB" w14:paraId="46A5FED7" w14:textId="77777777" w:rsidTr="00052081">
        <w:trPr>
          <w:trHeight w:val="2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E83A" w14:textId="77777777" w:rsidR="004306E0" w:rsidRPr="00CF6DAB" w:rsidRDefault="004306E0" w:rsidP="00204F1A">
            <w:pPr>
              <w:rPr>
                <w:i/>
                <w:iCs/>
                <w:color w:val="000000"/>
                <w:sz w:val="15"/>
                <w:szCs w:val="15"/>
              </w:rPr>
            </w:pPr>
            <w:r w:rsidRPr="00CF6DAB">
              <w:rPr>
                <w:i/>
                <w:iCs/>
                <w:color w:val="000000"/>
                <w:sz w:val="15"/>
                <w:szCs w:val="15"/>
              </w:rPr>
              <w:t>Unedogemmula bisay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BD8E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MW82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CB2E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KF91508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47FA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KF91509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8185C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EU820664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B8766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Watkins, M. (unpublished), Puillandre et al., 2012(</w:t>
            </w:r>
            <w:r>
              <w:rPr>
                <w:color w:val="000000"/>
                <w:sz w:val="15"/>
                <w:szCs w:val="15"/>
              </w:rPr>
              <w:t>7</w:t>
            </w:r>
            <w:r w:rsidRPr="00CF6DAB">
              <w:rPr>
                <w:color w:val="000000"/>
                <w:sz w:val="15"/>
                <w:szCs w:val="15"/>
              </w:rPr>
              <w:t>)</w:t>
            </w:r>
          </w:p>
        </w:tc>
      </w:tr>
      <w:tr w:rsidR="004306E0" w:rsidRPr="00CF6DAB" w14:paraId="2FE8450B" w14:textId="77777777" w:rsidTr="00052081">
        <w:trPr>
          <w:trHeight w:val="2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4D14" w14:textId="77777777" w:rsidR="004306E0" w:rsidRPr="00CF6DAB" w:rsidRDefault="004306E0" w:rsidP="00204F1A">
            <w:pPr>
              <w:rPr>
                <w:i/>
                <w:iCs/>
                <w:color w:val="000000"/>
                <w:sz w:val="15"/>
                <w:szCs w:val="15"/>
              </w:rPr>
            </w:pPr>
            <w:r w:rsidRPr="00CF6DAB">
              <w:rPr>
                <w:i/>
                <w:iCs/>
                <w:color w:val="000000"/>
                <w:sz w:val="15"/>
                <w:szCs w:val="15"/>
              </w:rPr>
              <w:t>Unedogemmula indic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EECE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MW26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15F4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EF46734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DF32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GU8276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E6BCB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Z663835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9EA23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Heralde et al., 2007(</w:t>
            </w:r>
            <w:r>
              <w:rPr>
                <w:color w:val="000000"/>
                <w:sz w:val="15"/>
                <w:szCs w:val="15"/>
              </w:rPr>
              <w:t>3</w:t>
            </w:r>
            <w:r w:rsidRPr="00CF6DAB">
              <w:rPr>
                <w:color w:val="000000"/>
                <w:sz w:val="15"/>
                <w:szCs w:val="15"/>
              </w:rPr>
              <w:t>), Heralde et al., 2010(</w:t>
            </w:r>
            <w:r>
              <w:rPr>
                <w:color w:val="000000"/>
                <w:sz w:val="15"/>
                <w:szCs w:val="15"/>
              </w:rPr>
              <w:t>4</w:t>
            </w:r>
            <w:r w:rsidRPr="00CF6DAB">
              <w:rPr>
                <w:color w:val="000000"/>
                <w:sz w:val="15"/>
                <w:szCs w:val="15"/>
              </w:rPr>
              <w:t>), this publication</w:t>
            </w:r>
          </w:p>
        </w:tc>
      </w:tr>
      <w:tr w:rsidR="004306E0" w:rsidRPr="00CF6DAB" w14:paraId="41DB5C07" w14:textId="77777777" w:rsidTr="00052081">
        <w:trPr>
          <w:trHeight w:val="2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7901" w14:textId="77777777" w:rsidR="004306E0" w:rsidRPr="00CF6DAB" w:rsidRDefault="004306E0" w:rsidP="00204F1A">
            <w:pPr>
              <w:rPr>
                <w:i/>
                <w:iCs/>
                <w:color w:val="000000"/>
                <w:sz w:val="15"/>
                <w:szCs w:val="15"/>
              </w:rPr>
            </w:pPr>
            <w:r w:rsidRPr="00CF6DAB">
              <w:rPr>
                <w:i/>
                <w:iCs/>
                <w:color w:val="000000"/>
                <w:sz w:val="15"/>
                <w:szCs w:val="15"/>
              </w:rPr>
              <w:t>Unedogemmula panglaoensi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1C8B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MW40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B9AB" w14:textId="77777777" w:rsidR="004306E0" w:rsidRPr="00CF6DAB" w:rsidRDefault="004306E0" w:rsidP="00204F1A">
            <w:pPr>
              <w:rPr>
                <w:color w:val="343434"/>
                <w:sz w:val="15"/>
                <w:szCs w:val="15"/>
              </w:rPr>
            </w:pPr>
            <w:r w:rsidRPr="00CF6DAB">
              <w:rPr>
                <w:color w:val="343434"/>
                <w:sz w:val="15"/>
                <w:szCs w:val="15"/>
              </w:rPr>
              <w:t>EF46734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9F4D" w14:textId="77777777" w:rsidR="004306E0" w:rsidRPr="00CF6DAB" w:rsidRDefault="004306E0" w:rsidP="00204F1A">
            <w:pPr>
              <w:rPr>
                <w:color w:val="343434"/>
                <w:sz w:val="15"/>
                <w:szCs w:val="15"/>
              </w:rPr>
            </w:pPr>
            <w:r w:rsidRPr="00CF6DAB">
              <w:rPr>
                <w:color w:val="343434"/>
                <w:sz w:val="15"/>
                <w:szCs w:val="15"/>
              </w:rPr>
              <w:t>GU8276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22012" w14:textId="77777777" w:rsidR="004306E0" w:rsidRPr="00CF6DAB" w:rsidRDefault="004306E0" w:rsidP="00204F1A">
            <w:pPr>
              <w:rPr>
                <w:color w:val="444444"/>
                <w:sz w:val="15"/>
                <w:szCs w:val="15"/>
              </w:rPr>
            </w:pPr>
            <w:r w:rsidRPr="00CF6DAB">
              <w:rPr>
                <w:color w:val="444444"/>
                <w:sz w:val="15"/>
                <w:szCs w:val="15"/>
              </w:rPr>
              <w:t>EU820642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516E0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Heralde et al., 2007(</w:t>
            </w:r>
            <w:r>
              <w:rPr>
                <w:color w:val="000000"/>
                <w:sz w:val="15"/>
                <w:szCs w:val="15"/>
              </w:rPr>
              <w:t>3</w:t>
            </w:r>
            <w:r w:rsidRPr="00CF6DAB">
              <w:rPr>
                <w:color w:val="000000"/>
                <w:sz w:val="15"/>
                <w:szCs w:val="15"/>
              </w:rPr>
              <w:t>), Heralde et al., 2010(</w:t>
            </w:r>
            <w:r>
              <w:rPr>
                <w:color w:val="000000"/>
                <w:sz w:val="15"/>
                <w:szCs w:val="15"/>
              </w:rPr>
              <w:t>4</w:t>
            </w:r>
            <w:r w:rsidRPr="00CF6DAB">
              <w:rPr>
                <w:color w:val="000000"/>
                <w:sz w:val="15"/>
                <w:szCs w:val="15"/>
              </w:rPr>
              <w:t>), Puillandre et al., 2012(</w:t>
            </w:r>
            <w:r>
              <w:rPr>
                <w:color w:val="000000"/>
                <w:sz w:val="15"/>
                <w:szCs w:val="15"/>
              </w:rPr>
              <w:t>7</w:t>
            </w:r>
            <w:r w:rsidRPr="00CF6DAB">
              <w:rPr>
                <w:color w:val="000000"/>
                <w:sz w:val="15"/>
                <w:szCs w:val="15"/>
              </w:rPr>
              <w:t>)</w:t>
            </w:r>
          </w:p>
        </w:tc>
      </w:tr>
      <w:tr w:rsidR="004306E0" w:rsidRPr="00CF6DAB" w14:paraId="4620E574" w14:textId="77777777" w:rsidTr="00052081">
        <w:trPr>
          <w:trHeight w:val="2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4B6B" w14:textId="77777777" w:rsidR="004306E0" w:rsidRPr="00CF6DAB" w:rsidRDefault="004306E0" w:rsidP="00204F1A">
            <w:pPr>
              <w:rPr>
                <w:i/>
                <w:iCs/>
                <w:color w:val="000000"/>
                <w:sz w:val="15"/>
                <w:szCs w:val="15"/>
              </w:rPr>
            </w:pPr>
            <w:r w:rsidRPr="00CF6DAB">
              <w:rPr>
                <w:i/>
                <w:iCs/>
                <w:color w:val="000000"/>
                <w:sz w:val="15"/>
                <w:szCs w:val="15"/>
              </w:rPr>
              <w:t>Unedogemmula tayabasensi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F74D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FHerald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1DFE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EF46734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44A9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GU34577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4C164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GU29999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BE36F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Heralde et al., 2007(</w:t>
            </w:r>
            <w:r>
              <w:rPr>
                <w:color w:val="000000"/>
                <w:sz w:val="15"/>
                <w:szCs w:val="15"/>
              </w:rPr>
              <w:t>3</w:t>
            </w:r>
            <w:r w:rsidRPr="00CF6DAB">
              <w:rPr>
                <w:color w:val="000000"/>
                <w:sz w:val="15"/>
                <w:szCs w:val="15"/>
              </w:rPr>
              <w:t>), Fedosov et al., 2011(</w:t>
            </w:r>
            <w:r>
              <w:rPr>
                <w:color w:val="000000"/>
                <w:sz w:val="15"/>
                <w:szCs w:val="15"/>
              </w:rPr>
              <w:t>1</w:t>
            </w:r>
            <w:r w:rsidRPr="00CF6DAB">
              <w:rPr>
                <w:color w:val="000000"/>
                <w:sz w:val="15"/>
                <w:szCs w:val="15"/>
              </w:rPr>
              <w:t>)</w:t>
            </w:r>
          </w:p>
        </w:tc>
      </w:tr>
      <w:tr w:rsidR="004306E0" w:rsidRPr="00CF6DAB" w14:paraId="5647FB71" w14:textId="77777777" w:rsidTr="00052081">
        <w:trPr>
          <w:trHeight w:val="2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5B98" w14:textId="77777777" w:rsidR="004306E0" w:rsidRPr="00CF6DAB" w:rsidRDefault="004306E0" w:rsidP="00204F1A">
            <w:pPr>
              <w:rPr>
                <w:i/>
                <w:iCs/>
                <w:color w:val="000000"/>
                <w:sz w:val="15"/>
                <w:szCs w:val="15"/>
              </w:rPr>
            </w:pPr>
            <w:r w:rsidRPr="00CF6DAB">
              <w:rPr>
                <w:i/>
                <w:iCs/>
                <w:color w:val="000000"/>
                <w:sz w:val="15"/>
                <w:szCs w:val="15"/>
              </w:rPr>
              <w:t>Unedogemmula unedo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C8DC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MW22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7676" w14:textId="77777777" w:rsidR="004306E0" w:rsidRPr="00CF6DAB" w:rsidRDefault="004306E0" w:rsidP="00204F1A">
            <w:pPr>
              <w:rPr>
                <w:color w:val="343434"/>
                <w:sz w:val="15"/>
                <w:szCs w:val="15"/>
              </w:rPr>
            </w:pPr>
            <w:r w:rsidRPr="00CF6DAB">
              <w:rPr>
                <w:color w:val="343434"/>
                <w:sz w:val="15"/>
                <w:szCs w:val="15"/>
              </w:rPr>
              <w:t>EF46734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8534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Z66764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EEAF2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not sampled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7EB3B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Heralde et al., 2007(</w:t>
            </w:r>
            <w:r>
              <w:rPr>
                <w:color w:val="000000"/>
                <w:sz w:val="15"/>
                <w:szCs w:val="15"/>
              </w:rPr>
              <w:t>3</w:t>
            </w:r>
            <w:r w:rsidRPr="00CF6DAB">
              <w:rPr>
                <w:color w:val="000000"/>
                <w:sz w:val="15"/>
                <w:szCs w:val="15"/>
              </w:rPr>
              <w:t>), this publication</w:t>
            </w:r>
          </w:p>
        </w:tc>
      </w:tr>
      <w:tr w:rsidR="004306E0" w:rsidRPr="00CF6DAB" w14:paraId="6F1FBE6A" w14:textId="77777777" w:rsidTr="00052081">
        <w:trPr>
          <w:trHeight w:val="2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030E" w14:textId="77777777" w:rsidR="004306E0" w:rsidRPr="00CF6DAB" w:rsidRDefault="004306E0" w:rsidP="00204F1A">
            <w:pPr>
              <w:rPr>
                <w:i/>
                <w:iCs/>
                <w:color w:val="000000"/>
                <w:sz w:val="15"/>
                <w:szCs w:val="15"/>
              </w:rPr>
            </w:pPr>
            <w:r w:rsidRPr="00CF6DAB">
              <w:rPr>
                <w:i/>
                <w:iCs/>
                <w:color w:val="000000"/>
                <w:sz w:val="15"/>
                <w:szCs w:val="15"/>
              </w:rPr>
              <w:t>Xenuroturris legitim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043C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MW24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2499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EF46734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E145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GU58576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DC5E4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KF915108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DB404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Heralde et al., 2007(</w:t>
            </w:r>
            <w:r>
              <w:rPr>
                <w:color w:val="000000"/>
                <w:sz w:val="15"/>
                <w:szCs w:val="15"/>
              </w:rPr>
              <w:t>3</w:t>
            </w:r>
            <w:r w:rsidRPr="00CF6DAB">
              <w:rPr>
                <w:color w:val="000000"/>
                <w:sz w:val="15"/>
                <w:szCs w:val="15"/>
              </w:rPr>
              <w:t>), Heralde et al., 2010(</w:t>
            </w:r>
            <w:r>
              <w:rPr>
                <w:color w:val="000000"/>
                <w:sz w:val="15"/>
                <w:szCs w:val="15"/>
              </w:rPr>
              <w:t>4</w:t>
            </w:r>
            <w:r w:rsidRPr="00CF6DAB">
              <w:rPr>
                <w:color w:val="000000"/>
                <w:sz w:val="15"/>
                <w:szCs w:val="15"/>
              </w:rPr>
              <w:t>), Watkins, M. (unpublished)</w:t>
            </w:r>
          </w:p>
        </w:tc>
      </w:tr>
      <w:tr w:rsidR="004306E0" w:rsidRPr="00CF6DAB" w14:paraId="2BF53EE7" w14:textId="77777777" w:rsidTr="00052081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D4DB" w14:textId="77777777" w:rsidR="004306E0" w:rsidRPr="00CF6DAB" w:rsidRDefault="004306E0" w:rsidP="00204F1A">
            <w:pPr>
              <w:rPr>
                <w:i/>
                <w:iCs/>
                <w:color w:val="000000"/>
                <w:sz w:val="15"/>
                <w:szCs w:val="15"/>
              </w:rPr>
            </w:pPr>
            <w:r w:rsidRPr="00CF6DAB">
              <w:rPr>
                <w:i/>
                <w:iCs/>
                <w:color w:val="000000"/>
                <w:sz w:val="15"/>
                <w:szCs w:val="15"/>
              </w:rPr>
              <w:t>Xenuroturris millipunctat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A236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MW53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C47E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 xml:space="preserve">GU300022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C535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GU34577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534E8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GU299989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B7A06" w14:textId="77777777" w:rsidR="004306E0" w:rsidRPr="00CF6DAB" w:rsidRDefault="004306E0" w:rsidP="00204F1A">
            <w:pPr>
              <w:rPr>
                <w:color w:val="000000"/>
                <w:sz w:val="15"/>
                <w:szCs w:val="15"/>
              </w:rPr>
            </w:pPr>
            <w:r w:rsidRPr="00CF6DAB">
              <w:rPr>
                <w:color w:val="000000"/>
                <w:sz w:val="15"/>
                <w:szCs w:val="15"/>
              </w:rPr>
              <w:t>Fedosov et al., 2011(</w:t>
            </w:r>
            <w:r>
              <w:rPr>
                <w:color w:val="000000"/>
                <w:sz w:val="15"/>
                <w:szCs w:val="15"/>
              </w:rPr>
              <w:t>1</w:t>
            </w:r>
            <w:r w:rsidRPr="00CF6DAB">
              <w:rPr>
                <w:color w:val="000000"/>
                <w:sz w:val="15"/>
                <w:szCs w:val="15"/>
              </w:rPr>
              <w:t>)</w:t>
            </w:r>
          </w:p>
        </w:tc>
      </w:tr>
    </w:tbl>
    <w:p w14:paraId="730F6E5E" w14:textId="0BDE5DCB" w:rsidR="004306E0" w:rsidRDefault="004306E0"/>
    <w:p w14:paraId="4093B921" w14:textId="4C4A6A0D" w:rsidR="004306E0" w:rsidRPr="004306E0" w:rsidRDefault="004306E0" w:rsidP="004306E0">
      <w:pPr>
        <w:pStyle w:val="EndNoteBibliography"/>
        <w:rPr>
          <w:b/>
          <w:bCs/>
        </w:rPr>
      </w:pPr>
      <w:r w:rsidRPr="004306E0">
        <w:rPr>
          <w:b/>
          <w:bCs/>
        </w:rPr>
        <w:t xml:space="preserve">References for Supplementary Table </w:t>
      </w:r>
      <w:r w:rsidR="000C73C9">
        <w:rPr>
          <w:b/>
          <w:bCs/>
        </w:rPr>
        <w:t>3</w:t>
      </w:r>
    </w:p>
    <w:p w14:paraId="7E31F330" w14:textId="17E123CC" w:rsidR="004306E0" w:rsidRPr="004306E0" w:rsidRDefault="004306E0" w:rsidP="004306E0">
      <w:pPr>
        <w:pStyle w:val="EndNoteBibliography"/>
        <w:ind w:left="720" w:hanging="720"/>
        <w:rPr>
          <w:noProof/>
        </w:rPr>
      </w:pPr>
      <w:r w:rsidRPr="004306E0">
        <w:fldChar w:fldCharType="begin"/>
      </w:r>
      <w:r w:rsidRPr="004306E0">
        <w:instrText xml:space="preserve"> ADDIN EN.REFLIST </w:instrText>
      </w:r>
      <w:r w:rsidRPr="004306E0">
        <w:fldChar w:fldCharType="separate"/>
      </w:r>
      <w:r w:rsidRPr="004306E0">
        <w:rPr>
          <w:noProof/>
        </w:rPr>
        <w:t xml:space="preserve">Biggs, J.S., Watkins, M., Puillandre, N., Ownby, J.P., Lopez-Vera, E., Christensen, S., et al. (2010). Evolution of Conus peptide toxins: analysis of Conus californicus Reeve, 1844. </w:t>
      </w:r>
      <w:r w:rsidRPr="004306E0">
        <w:rPr>
          <w:i/>
          <w:noProof/>
        </w:rPr>
        <w:t>Mol Phylogenet Evol</w:t>
      </w:r>
      <w:r w:rsidRPr="004306E0">
        <w:rPr>
          <w:noProof/>
        </w:rPr>
        <w:t xml:space="preserve"> 56(1)</w:t>
      </w:r>
      <w:r w:rsidRPr="004306E0">
        <w:rPr>
          <w:b/>
          <w:noProof/>
        </w:rPr>
        <w:t>,</w:t>
      </w:r>
      <w:r w:rsidRPr="004306E0">
        <w:rPr>
          <w:noProof/>
        </w:rPr>
        <w:t xml:space="preserve"> 1-12. doi: 10.1016/j.ympev.2010.03.029.</w:t>
      </w:r>
    </w:p>
    <w:p w14:paraId="5D4B6E39" w14:textId="77777777" w:rsidR="004306E0" w:rsidRPr="004306E0" w:rsidRDefault="004306E0" w:rsidP="004306E0">
      <w:pPr>
        <w:pStyle w:val="EndNoteBibliography"/>
        <w:ind w:left="720" w:hanging="720"/>
        <w:rPr>
          <w:noProof/>
        </w:rPr>
      </w:pPr>
      <w:r w:rsidRPr="004306E0">
        <w:rPr>
          <w:noProof/>
        </w:rPr>
        <w:t xml:space="preserve">Cabang, A.B., Imperial, J.S., Gajewiak, J., Watkins, M., Corneli, P.S., Olivera, B.M., et al. (2011). Characterization of a venom peptide from a crassispirid gastropod. </w:t>
      </w:r>
      <w:r w:rsidRPr="004306E0">
        <w:rPr>
          <w:i/>
          <w:noProof/>
        </w:rPr>
        <w:t>Toxicon</w:t>
      </w:r>
      <w:r w:rsidRPr="004306E0">
        <w:rPr>
          <w:noProof/>
        </w:rPr>
        <w:t xml:space="preserve"> 58(8)</w:t>
      </w:r>
      <w:r w:rsidRPr="004306E0">
        <w:rPr>
          <w:b/>
          <w:noProof/>
        </w:rPr>
        <w:t>,</w:t>
      </w:r>
      <w:r w:rsidRPr="004306E0">
        <w:rPr>
          <w:noProof/>
        </w:rPr>
        <w:t xml:space="preserve"> 672-680. doi: 10.1016/j.toxicon.2011.09.001.</w:t>
      </w:r>
    </w:p>
    <w:p w14:paraId="31D06F3A" w14:textId="77777777" w:rsidR="004306E0" w:rsidRPr="004306E0" w:rsidRDefault="004306E0" w:rsidP="004306E0">
      <w:pPr>
        <w:pStyle w:val="EndNoteBibliography"/>
        <w:ind w:left="720" w:hanging="720"/>
        <w:rPr>
          <w:noProof/>
        </w:rPr>
      </w:pPr>
      <w:r w:rsidRPr="004306E0">
        <w:rPr>
          <w:noProof/>
        </w:rPr>
        <w:t xml:space="preserve">Fedosov, A., Watkins, M., Heralde, F.M., Corneli, P.S., Concepcion, G.P., and Olivera, B.M. (2011). Phylogeny of the genus Turris: Correlating molecular data with radular anatomy and shell morphology. </w:t>
      </w:r>
      <w:r w:rsidRPr="004306E0">
        <w:rPr>
          <w:i/>
          <w:noProof/>
        </w:rPr>
        <w:t>Molecular Phylogenetics and Evolution</w:t>
      </w:r>
      <w:r w:rsidRPr="004306E0">
        <w:rPr>
          <w:noProof/>
        </w:rPr>
        <w:t xml:space="preserve"> 59(2)</w:t>
      </w:r>
      <w:r w:rsidRPr="004306E0">
        <w:rPr>
          <w:b/>
          <w:noProof/>
        </w:rPr>
        <w:t>,</w:t>
      </w:r>
      <w:r w:rsidRPr="004306E0">
        <w:rPr>
          <w:noProof/>
        </w:rPr>
        <w:t xml:space="preserve"> 263-270. doi: </w:t>
      </w:r>
      <w:hyperlink r:id="rId4" w:history="1">
        <w:r w:rsidRPr="004306E0">
          <w:rPr>
            <w:rStyle w:val="Hyperlink"/>
            <w:noProof/>
          </w:rPr>
          <w:t>https://doi.org/10.1016/j.ympev.2011.01.019</w:t>
        </w:r>
      </w:hyperlink>
      <w:r w:rsidRPr="004306E0">
        <w:rPr>
          <w:noProof/>
        </w:rPr>
        <w:t>.</w:t>
      </w:r>
    </w:p>
    <w:p w14:paraId="2447DAD7" w14:textId="77777777" w:rsidR="004306E0" w:rsidRPr="004306E0" w:rsidRDefault="004306E0" w:rsidP="004306E0">
      <w:pPr>
        <w:pStyle w:val="EndNoteBibliography"/>
        <w:ind w:left="720" w:hanging="720"/>
        <w:rPr>
          <w:noProof/>
        </w:rPr>
      </w:pPr>
      <w:r w:rsidRPr="004306E0">
        <w:rPr>
          <w:noProof/>
        </w:rPr>
        <w:t xml:space="preserve">Heralde, F.M., 3rd, Kantor, Y.I., Astilla, M.A.Q., Lluisma, A.O., Geronimo, R., Aliño, P.M., et al. (2010). THE INDO-PACIFIC GEMMULA SPECIES IN THE SUBFAMILY TURRINAE: ASPECTS OF FIELD DISTRIBUTION, MOLECULAR PHYLOGENY, RADULAR ANATOMY AND FEEDING ECOLOGY. </w:t>
      </w:r>
      <w:r w:rsidRPr="004306E0">
        <w:rPr>
          <w:i/>
          <w:noProof/>
        </w:rPr>
        <w:t>Philippine science letters</w:t>
      </w:r>
      <w:r w:rsidRPr="004306E0">
        <w:rPr>
          <w:noProof/>
        </w:rPr>
        <w:t xml:space="preserve"> 3(1)</w:t>
      </w:r>
      <w:r w:rsidRPr="004306E0">
        <w:rPr>
          <w:b/>
          <w:noProof/>
        </w:rPr>
        <w:t>,</w:t>
      </w:r>
      <w:r w:rsidRPr="004306E0">
        <w:rPr>
          <w:noProof/>
        </w:rPr>
        <w:t xml:space="preserve"> 20105.</w:t>
      </w:r>
    </w:p>
    <w:p w14:paraId="73A32A9E" w14:textId="77777777" w:rsidR="004306E0" w:rsidRPr="004306E0" w:rsidRDefault="004306E0" w:rsidP="004306E0">
      <w:pPr>
        <w:pStyle w:val="EndNoteBibliography"/>
        <w:ind w:left="720" w:hanging="720"/>
        <w:rPr>
          <w:noProof/>
        </w:rPr>
      </w:pPr>
      <w:r w:rsidRPr="004306E0">
        <w:rPr>
          <w:noProof/>
        </w:rPr>
        <w:t xml:space="preserve">Heralde III, F.M., Watkins, M., Ownby, J.-P., Bandyopadhyay, P. K., Santos, A. D., Concepcion, G. P. , &amp; Olivera, B. M. (2007). Moluecular phylogeny of some Indo-Pacific genera in the subfmily Turrinae H. Adams and A. Adams, 1853 (1838) (Gastropoda: Neogastropoda). </w:t>
      </w:r>
      <w:r w:rsidRPr="004306E0">
        <w:rPr>
          <w:i/>
          <w:noProof/>
        </w:rPr>
        <w:t>Nautilus (Philadelphia)</w:t>
      </w:r>
      <w:r w:rsidRPr="004306E0">
        <w:rPr>
          <w:noProof/>
        </w:rPr>
        <w:t xml:space="preserve"> 121</w:t>
      </w:r>
      <w:r w:rsidRPr="004306E0">
        <w:rPr>
          <w:b/>
          <w:noProof/>
        </w:rPr>
        <w:t>,</w:t>
      </w:r>
      <w:r w:rsidRPr="004306E0">
        <w:rPr>
          <w:noProof/>
        </w:rPr>
        <w:t xml:space="preserve"> 131-138.</w:t>
      </w:r>
    </w:p>
    <w:p w14:paraId="55A6D84C" w14:textId="77777777" w:rsidR="004306E0" w:rsidRPr="004306E0" w:rsidRDefault="004306E0" w:rsidP="004306E0">
      <w:pPr>
        <w:pStyle w:val="EndNoteBibliography"/>
        <w:ind w:left="720" w:hanging="720"/>
        <w:rPr>
          <w:noProof/>
        </w:rPr>
      </w:pPr>
      <w:r w:rsidRPr="004306E0">
        <w:rPr>
          <w:noProof/>
        </w:rPr>
        <w:t xml:space="preserve">Nam, H.H., Corneli, P.S., Watkins, M., Olivera, B., and Bandyopadhyay, P. (2009). Multiple genes elucidate the evolution of venomous snail-hunting Conus species. </w:t>
      </w:r>
      <w:r w:rsidRPr="004306E0">
        <w:rPr>
          <w:i/>
          <w:noProof/>
        </w:rPr>
        <w:t>Mol Phylogenet Evol</w:t>
      </w:r>
      <w:r w:rsidRPr="004306E0">
        <w:rPr>
          <w:noProof/>
        </w:rPr>
        <w:t xml:space="preserve"> 53(3)</w:t>
      </w:r>
      <w:r w:rsidRPr="004306E0">
        <w:rPr>
          <w:b/>
          <w:noProof/>
        </w:rPr>
        <w:t>,</w:t>
      </w:r>
      <w:r w:rsidRPr="004306E0">
        <w:rPr>
          <w:noProof/>
        </w:rPr>
        <w:t xml:space="preserve"> 645-652. doi: 10.1016/j.ympev.2009.07.013.</w:t>
      </w:r>
    </w:p>
    <w:p w14:paraId="7CC4C0D6" w14:textId="77777777" w:rsidR="004306E0" w:rsidRPr="004306E0" w:rsidRDefault="004306E0" w:rsidP="004306E0">
      <w:pPr>
        <w:pStyle w:val="EndNoteBibliography"/>
        <w:ind w:left="720" w:hanging="720"/>
        <w:rPr>
          <w:noProof/>
        </w:rPr>
      </w:pPr>
      <w:r w:rsidRPr="004306E0">
        <w:rPr>
          <w:noProof/>
        </w:rPr>
        <w:t xml:space="preserve">Puillandre, N., Kantor, Y., Sysoev, A., Couloux, A., Meyer, C., Rawlings, T., et al. (2011). The dragon tamed? A molecular phylogeny of the Conoidea (Gastropoda). </w:t>
      </w:r>
      <w:r w:rsidRPr="004306E0">
        <w:rPr>
          <w:i/>
          <w:noProof/>
        </w:rPr>
        <w:t>Journal of Molluscan Studies</w:t>
      </w:r>
      <w:r w:rsidRPr="004306E0">
        <w:rPr>
          <w:noProof/>
        </w:rPr>
        <w:t xml:space="preserve"> 77</w:t>
      </w:r>
      <w:r w:rsidRPr="004306E0">
        <w:rPr>
          <w:b/>
          <w:noProof/>
        </w:rPr>
        <w:t>,</w:t>
      </w:r>
      <w:r w:rsidRPr="004306E0">
        <w:rPr>
          <w:noProof/>
        </w:rPr>
        <w:t xml:space="preserve"> 259-272. doi: 10.1093/mollus/eyr015.</w:t>
      </w:r>
    </w:p>
    <w:p w14:paraId="2326BACB" w14:textId="77777777" w:rsidR="004306E0" w:rsidRPr="004306E0" w:rsidRDefault="004306E0" w:rsidP="004306E0">
      <w:pPr>
        <w:pStyle w:val="EndNoteBibliography"/>
        <w:ind w:left="720" w:hanging="720"/>
        <w:rPr>
          <w:noProof/>
        </w:rPr>
      </w:pPr>
      <w:r w:rsidRPr="004306E0">
        <w:rPr>
          <w:noProof/>
        </w:rPr>
        <w:t xml:space="preserve">Puillandre, N., Modica, M.V., Zhang, Y., Sirovich, L., Boisselier, M.C., Cruaud, C., et al. (2012). Large-scale species delimitation method for hyperdiverse groups. </w:t>
      </w:r>
      <w:r w:rsidRPr="004306E0">
        <w:rPr>
          <w:i/>
          <w:noProof/>
        </w:rPr>
        <w:t>Mol Ecol</w:t>
      </w:r>
      <w:r w:rsidRPr="004306E0">
        <w:rPr>
          <w:noProof/>
        </w:rPr>
        <w:t xml:space="preserve"> 21(11)</w:t>
      </w:r>
      <w:r w:rsidRPr="004306E0">
        <w:rPr>
          <w:b/>
          <w:noProof/>
        </w:rPr>
        <w:t>,</w:t>
      </w:r>
      <w:r w:rsidRPr="004306E0">
        <w:rPr>
          <w:noProof/>
        </w:rPr>
        <w:t xml:space="preserve"> 2671-2691. doi: 10.1111/j.1365-294X.2012.05559.x.</w:t>
      </w:r>
    </w:p>
    <w:p w14:paraId="1FD8CAB3" w14:textId="534EE7CB" w:rsidR="004306E0" w:rsidRDefault="004306E0" w:rsidP="004306E0">
      <w:pPr>
        <w:pStyle w:val="EndNoteBibliography"/>
        <w:ind w:left="720" w:hanging="720"/>
        <w:rPr>
          <w:noProof/>
        </w:rPr>
      </w:pPr>
      <w:r w:rsidRPr="004306E0">
        <w:rPr>
          <w:noProof/>
        </w:rPr>
        <w:t xml:space="preserve">Todd, J.A., and Rawlings, T.A. (2014). A review of the Polystira clade--the Neotropic's largest marine gastropod radiation (Neogastropoda: Conoidea: Turridae sensu stricto). </w:t>
      </w:r>
      <w:r w:rsidRPr="004306E0">
        <w:rPr>
          <w:i/>
          <w:noProof/>
        </w:rPr>
        <w:t>Zootaxa</w:t>
      </w:r>
      <w:r w:rsidRPr="004306E0">
        <w:rPr>
          <w:noProof/>
        </w:rPr>
        <w:t xml:space="preserve"> 3884(5)</w:t>
      </w:r>
      <w:r w:rsidRPr="004306E0">
        <w:rPr>
          <w:b/>
          <w:noProof/>
        </w:rPr>
        <w:t>,</w:t>
      </w:r>
      <w:r w:rsidRPr="004306E0">
        <w:rPr>
          <w:noProof/>
        </w:rPr>
        <w:t xml:space="preserve"> 445-491. doi: 10.11646/zootaxa.3884.5.5.</w:t>
      </w:r>
    </w:p>
    <w:p w14:paraId="0CC7E034" w14:textId="77777777" w:rsidR="004306E0" w:rsidRDefault="004306E0" w:rsidP="004306E0">
      <w:pPr>
        <w:rPr>
          <w:b/>
          <w:bCs/>
        </w:rPr>
      </w:pPr>
    </w:p>
    <w:p w14:paraId="0DE8DAB7" w14:textId="6AA555BA" w:rsidR="004306E0" w:rsidRDefault="004306E0" w:rsidP="004306E0"/>
    <w:p w14:paraId="0E7FF7A6" w14:textId="77777777" w:rsidR="004306E0" w:rsidRPr="004306E0" w:rsidRDefault="004306E0" w:rsidP="004306E0">
      <w:pPr>
        <w:pStyle w:val="EndNoteBibliography"/>
        <w:ind w:left="720" w:hanging="720"/>
        <w:rPr>
          <w:noProof/>
        </w:rPr>
      </w:pPr>
    </w:p>
    <w:p w14:paraId="6CC0EEBD" w14:textId="54D81342" w:rsidR="004306E0" w:rsidRDefault="004306E0" w:rsidP="004306E0">
      <w:r w:rsidRPr="004306E0">
        <w:fldChar w:fldCharType="end"/>
      </w:r>
    </w:p>
    <w:sectPr w:rsidR="004306E0" w:rsidSect="005E0818">
      <w:pgSz w:w="12240" w:h="15840"/>
      <w:pgMar w:top="1152" w:right="835" w:bottom="1152" w:left="72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Bio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4306E0"/>
    <w:rsid w:val="000008FA"/>
    <w:rsid w:val="00000FE3"/>
    <w:rsid w:val="000016B4"/>
    <w:rsid w:val="00002A19"/>
    <w:rsid w:val="00006300"/>
    <w:rsid w:val="000127D7"/>
    <w:rsid w:val="0001308A"/>
    <w:rsid w:val="000161CE"/>
    <w:rsid w:val="00020DF3"/>
    <w:rsid w:val="000218B6"/>
    <w:rsid w:val="00022C47"/>
    <w:rsid w:val="0003093F"/>
    <w:rsid w:val="00031478"/>
    <w:rsid w:val="000333D7"/>
    <w:rsid w:val="00036265"/>
    <w:rsid w:val="00041450"/>
    <w:rsid w:val="0004261F"/>
    <w:rsid w:val="00044C17"/>
    <w:rsid w:val="00047CC9"/>
    <w:rsid w:val="00050282"/>
    <w:rsid w:val="000508F0"/>
    <w:rsid w:val="00051ECB"/>
    <w:rsid w:val="00052081"/>
    <w:rsid w:val="00052E57"/>
    <w:rsid w:val="00054EF1"/>
    <w:rsid w:val="00056950"/>
    <w:rsid w:val="00056AA4"/>
    <w:rsid w:val="00056D95"/>
    <w:rsid w:val="000614DD"/>
    <w:rsid w:val="00067094"/>
    <w:rsid w:val="00070A41"/>
    <w:rsid w:val="00072709"/>
    <w:rsid w:val="00075710"/>
    <w:rsid w:val="00075D7F"/>
    <w:rsid w:val="0007612E"/>
    <w:rsid w:val="00085272"/>
    <w:rsid w:val="00092E85"/>
    <w:rsid w:val="000931B5"/>
    <w:rsid w:val="00094161"/>
    <w:rsid w:val="000976F6"/>
    <w:rsid w:val="00097C99"/>
    <w:rsid w:val="000A00F5"/>
    <w:rsid w:val="000A1B7B"/>
    <w:rsid w:val="000B0634"/>
    <w:rsid w:val="000B104A"/>
    <w:rsid w:val="000B336D"/>
    <w:rsid w:val="000B4FF8"/>
    <w:rsid w:val="000B57F2"/>
    <w:rsid w:val="000B7075"/>
    <w:rsid w:val="000C1ADA"/>
    <w:rsid w:val="000C40C9"/>
    <w:rsid w:val="000C5913"/>
    <w:rsid w:val="000C71A5"/>
    <w:rsid w:val="000C73C9"/>
    <w:rsid w:val="000C7CC2"/>
    <w:rsid w:val="000D071A"/>
    <w:rsid w:val="000D096F"/>
    <w:rsid w:val="000D2FA0"/>
    <w:rsid w:val="000D5669"/>
    <w:rsid w:val="000E0A92"/>
    <w:rsid w:val="000E334C"/>
    <w:rsid w:val="000E3586"/>
    <w:rsid w:val="000E414A"/>
    <w:rsid w:val="000E60EA"/>
    <w:rsid w:val="000E6A78"/>
    <w:rsid w:val="000F1AE0"/>
    <w:rsid w:val="000F2961"/>
    <w:rsid w:val="000F52F2"/>
    <w:rsid w:val="000F5795"/>
    <w:rsid w:val="000F73CF"/>
    <w:rsid w:val="000F7B97"/>
    <w:rsid w:val="0010287B"/>
    <w:rsid w:val="0010490D"/>
    <w:rsid w:val="00107DD4"/>
    <w:rsid w:val="00111665"/>
    <w:rsid w:val="0011182B"/>
    <w:rsid w:val="00111F51"/>
    <w:rsid w:val="0011342A"/>
    <w:rsid w:val="0011424A"/>
    <w:rsid w:val="00115898"/>
    <w:rsid w:val="0011698E"/>
    <w:rsid w:val="0012063F"/>
    <w:rsid w:val="001245E1"/>
    <w:rsid w:val="001246FA"/>
    <w:rsid w:val="00131BBE"/>
    <w:rsid w:val="00132E21"/>
    <w:rsid w:val="001338DB"/>
    <w:rsid w:val="00136DD1"/>
    <w:rsid w:val="00137F45"/>
    <w:rsid w:val="0014036B"/>
    <w:rsid w:val="001405DA"/>
    <w:rsid w:val="00140E18"/>
    <w:rsid w:val="00140FD9"/>
    <w:rsid w:val="00141484"/>
    <w:rsid w:val="00145E99"/>
    <w:rsid w:val="001479D7"/>
    <w:rsid w:val="001525D1"/>
    <w:rsid w:val="0015462A"/>
    <w:rsid w:val="00162FF1"/>
    <w:rsid w:val="00167C67"/>
    <w:rsid w:val="001778AA"/>
    <w:rsid w:val="001819A5"/>
    <w:rsid w:val="00181E70"/>
    <w:rsid w:val="00183399"/>
    <w:rsid w:val="0018701C"/>
    <w:rsid w:val="00187237"/>
    <w:rsid w:val="0019015D"/>
    <w:rsid w:val="001936DA"/>
    <w:rsid w:val="00195D9D"/>
    <w:rsid w:val="0019707E"/>
    <w:rsid w:val="001A3A26"/>
    <w:rsid w:val="001A4951"/>
    <w:rsid w:val="001A6767"/>
    <w:rsid w:val="001B0D19"/>
    <w:rsid w:val="001B2FD3"/>
    <w:rsid w:val="001B496E"/>
    <w:rsid w:val="001B513A"/>
    <w:rsid w:val="001C0807"/>
    <w:rsid w:val="001C1FB9"/>
    <w:rsid w:val="001C219F"/>
    <w:rsid w:val="001D2C59"/>
    <w:rsid w:val="001D2F6E"/>
    <w:rsid w:val="001D5D93"/>
    <w:rsid w:val="001E0970"/>
    <w:rsid w:val="001E46E9"/>
    <w:rsid w:val="001E5C0E"/>
    <w:rsid w:val="001E66E9"/>
    <w:rsid w:val="001E6E1F"/>
    <w:rsid w:val="001F42FB"/>
    <w:rsid w:val="001F43A9"/>
    <w:rsid w:val="002009DA"/>
    <w:rsid w:val="00201C44"/>
    <w:rsid w:val="00203670"/>
    <w:rsid w:val="002057EC"/>
    <w:rsid w:val="0021260A"/>
    <w:rsid w:val="00214F0B"/>
    <w:rsid w:val="0021598C"/>
    <w:rsid w:val="00215AC4"/>
    <w:rsid w:val="00220754"/>
    <w:rsid w:val="00223BBA"/>
    <w:rsid w:val="00224DDC"/>
    <w:rsid w:val="00226EDD"/>
    <w:rsid w:val="002325D1"/>
    <w:rsid w:val="00233A5C"/>
    <w:rsid w:val="00234373"/>
    <w:rsid w:val="00234F5C"/>
    <w:rsid w:val="002369C5"/>
    <w:rsid w:val="00237196"/>
    <w:rsid w:val="00240F8E"/>
    <w:rsid w:val="0024109C"/>
    <w:rsid w:val="002426A3"/>
    <w:rsid w:val="00244A3F"/>
    <w:rsid w:val="00245C16"/>
    <w:rsid w:val="00247729"/>
    <w:rsid w:val="00256841"/>
    <w:rsid w:val="002579D0"/>
    <w:rsid w:val="002643ED"/>
    <w:rsid w:val="00266216"/>
    <w:rsid w:val="00266A24"/>
    <w:rsid w:val="0026764D"/>
    <w:rsid w:val="00270F22"/>
    <w:rsid w:val="0027165F"/>
    <w:rsid w:val="002760A0"/>
    <w:rsid w:val="0028057E"/>
    <w:rsid w:val="00280B29"/>
    <w:rsid w:val="00283A1A"/>
    <w:rsid w:val="0028582C"/>
    <w:rsid w:val="00291F7D"/>
    <w:rsid w:val="002923D1"/>
    <w:rsid w:val="00292930"/>
    <w:rsid w:val="00292943"/>
    <w:rsid w:val="0029389F"/>
    <w:rsid w:val="002938C0"/>
    <w:rsid w:val="00293F7D"/>
    <w:rsid w:val="00295EF0"/>
    <w:rsid w:val="002A1976"/>
    <w:rsid w:val="002A1FE4"/>
    <w:rsid w:val="002A2168"/>
    <w:rsid w:val="002A4B8E"/>
    <w:rsid w:val="002A51BE"/>
    <w:rsid w:val="002A78D0"/>
    <w:rsid w:val="002B18F4"/>
    <w:rsid w:val="002B27C9"/>
    <w:rsid w:val="002B2BAF"/>
    <w:rsid w:val="002B4B77"/>
    <w:rsid w:val="002C1101"/>
    <w:rsid w:val="002C3DA6"/>
    <w:rsid w:val="002C4DBF"/>
    <w:rsid w:val="002C522F"/>
    <w:rsid w:val="002C6AA1"/>
    <w:rsid w:val="002D0AC2"/>
    <w:rsid w:val="002D239D"/>
    <w:rsid w:val="002D3EC2"/>
    <w:rsid w:val="002D4FD4"/>
    <w:rsid w:val="002D54BE"/>
    <w:rsid w:val="002F1B56"/>
    <w:rsid w:val="002F38B6"/>
    <w:rsid w:val="002F4C31"/>
    <w:rsid w:val="002F7632"/>
    <w:rsid w:val="0030185B"/>
    <w:rsid w:val="00302D30"/>
    <w:rsid w:val="00303E8C"/>
    <w:rsid w:val="003108C4"/>
    <w:rsid w:val="00312049"/>
    <w:rsid w:val="003128A7"/>
    <w:rsid w:val="00313355"/>
    <w:rsid w:val="00314C8D"/>
    <w:rsid w:val="0031616D"/>
    <w:rsid w:val="00321C5D"/>
    <w:rsid w:val="00321C8B"/>
    <w:rsid w:val="00321D1B"/>
    <w:rsid w:val="003255C1"/>
    <w:rsid w:val="00326682"/>
    <w:rsid w:val="00326939"/>
    <w:rsid w:val="00326E79"/>
    <w:rsid w:val="003304F6"/>
    <w:rsid w:val="00331E04"/>
    <w:rsid w:val="00332FAE"/>
    <w:rsid w:val="00333FBE"/>
    <w:rsid w:val="00334F26"/>
    <w:rsid w:val="00335DEA"/>
    <w:rsid w:val="0034631F"/>
    <w:rsid w:val="003463CF"/>
    <w:rsid w:val="00352D14"/>
    <w:rsid w:val="003546DB"/>
    <w:rsid w:val="003602D7"/>
    <w:rsid w:val="00363684"/>
    <w:rsid w:val="00364524"/>
    <w:rsid w:val="00370520"/>
    <w:rsid w:val="00370733"/>
    <w:rsid w:val="0037122E"/>
    <w:rsid w:val="00372E6E"/>
    <w:rsid w:val="00380C64"/>
    <w:rsid w:val="00381627"/>
    <w:rsid w:val="003828D7"/>
    <w:rsid w:val="0038488C"/>
    <w:rsid w:val="00385AE0"/>
    <w:rsid w:val="00393773"/>
    <w:rsid w:val="00397FF3"/>
    <w:rsid w:val="003A1019"/>
    <w:rsid w:val="003A1498"/>
    <w:rsid w:val="003A5471"/>
    <w:rsid w:val="003A588B"/>
    <w:rsid w:val="003B08E9"/>
    <w:rsid w:val="003B10C2"/>
    <w:rsid w:val="003B141C"/>
    <w:rsid w:val="003B2114"/>
    <w:rsid w:val="003B2424"/>
    <w:rsid w:val="003B67AD"/>
    <w:rsid w:val="003B6B5F"/>
    <w:rsid w:val="003C237A"/>
    <w:rsid w:val="003C4074"/>
    <w:rsid w:val="003C74B7"/>
    <w:rsid w:val="003D097C"/>
    <w:rsid w:val="003D112F"/>
    <w:rsid w:val="003D6F6C"/>
    <w:rsid w:val="003E2CAB"/>
    <w:rsid w:val="003E3E56"/>
    <w:rsid w:val="003E44A1"/>
    <w:rsid w:val="003E4CCE"/>
    <w:rsid w:val="003E5E6C"/>
    <w:rsid w:val="003F4A36"/>
    <w:rsid w:val="003F50D8"/>
    <w:rsid w:val="0040589B"/>
    <w:rsid w:val="00405F11"/>
    <w:rsid w:val="00406331"/>
    <w:rsid w:val="00406F42"/>
    <w:rsid w:val="004100F7"/>
    <w:rsid w:val="00410165"/>
    <w:rsid w:val="0041092B"/>
    <w:rsid w:val="00411204"/>
    <w:rsid w:val="004134EC"/>
    <w:rsid w:val="00414F91"/>
    <w:rsid w:val="0041662F"/>
    <w:rsid w:val="00423B35"/>
    <w:rsid w:val="00430110"/>
    <w:rsid w:val="004306E0"/>
    <w:rsid w:val="00431296"/>
    <w:rsid w:val="00432463"/>
    <w:rsid w:val="00432D79"/>
    <w:rsid w:val="0043352D"/>
    <w:rsid w:val="0043365A"/>
    <w:rsid w:val="00436398"/>
    <w:rsid w:val="00436FF6"/>
    <w:rsid w:val="00437A6B"/>
    <w:rsid w:val="00442A34"/>
    <w:rsid w:val="004436CD"/>
    <w:rsid w:val="00443F5C"/>
    <w:rsid w:val="004445C4"/>
    <w:rsid w:val="004460A3"/>
    <w:rsid w:val="00451644"/>
    <w:rsid w:val="00451954"/>
    <w:rsid w:val="0045383E"/>
    <w:rsid w:val="00454081"/>
    <w:rsid w:val="0045449E"/>
    <w:rsid w:val="00455C9F"/>
    <w:rsid w:val="004561E0"/>
    <w:rsid w:val="0046180B"/>
    <w:rsid w:val="00461E52"/>
    <w:rsid w:val="004642F9"/>
    <w:rsid w:val="004654D8"/>
    <w:rsid w:val="0046566E"/>
    <w:rsid w:val="00471469"/>
    <w:rsid w:val="0048207F"/>
    <w:rsid w:val="00484AEB"/>
    <w:rsid w:val="00484F9E"/>
    <w:rsid w:val="00485582"/>
    <w:rsid w:val="00486AB7"/>
    <w:rsid w:val="0049179C"/>
    <w:rsid w:val="00493976"/>
    <w:rsid w:val="00493CD5"/>
    <w:rsid w:val="00495338"/>
    <w:rsid w:val="00497381"/>
    <w:rsid w:val="004A27D0"/>
    <w:rsid w:val="004B0037"/>
    <w:rsid w:val="004B2CFD"/>
    <w:rsid w:val="004B38CA"/>
    <w:rsid w:val="004B491C"/>
    <w:rsid w:val="004B7B21"/>
    <w:rsid w:val="004B7D34"/>
    <w:rsid w:val="004C0A40"/>
    <w:rsid w:val="004C46B0"/>
    <w:rsid w:val="004C58FE"/>
    <w:rsid w:val="004D243A"/>
    <w:rsid w:val="004D34ED"/>
    <w:rsid w:val="004D41F7"/>
    <w:rsid w:val="004D43C4"/>
    <w:rsid w:val="004D493D"/>
    <w:rsid w:val="004D4DFE"/>
    <w:rsid w:val="004F1814"/>
    <w:rsid w:val="004F5560"/>
    <w:rsid w:val="004F606D"/>
    <w:rsid w:val="00501EDF"/>
    <w:rsid w:val="0050218B"/>
    <w:rsid w:val="00502A1C"/>
    <w:rsid w:val="0050342D"/>
    <w:rsid w:val="005039BC"/>
    <w:rsid w:val="0050622C"/>
    <w:rsid w:val="0051129A"/>
    <w:rsid w:val="0051279B"/>
    <w:rsid w:val="005132D7"/>
    <w:rsid w:val="00513771"/>
    <w:rsid w:val="0051388F"/>
    <w:rsid w:val="005161DF"/>
    <w:rsid w:val="00516D4F"/>
    <w:rsid w:val="0052099A"/>
    <w:rsid w:val="005232E5"/>
    <w:rsid w:val="00525043"/>
    <w:rsid w:val="00526EC0"/>
    <w:rsid w:val="00527251"/>
    <w:rsid w:val="00530840"/>
    <w:rsid w:val="00532684"/>
    <w:rsid w:val="00532A30"/>
    <w:rsid w:val="00537F4F"/>
    <w:rsid w:val="00545420"/>
    <w:rsid w:val="00546320"/>
    <w:rsid w:val="0055027F"/>
    <w:rsid w:val="00553EC7"/>
    <w:rsid w:val="00554403"/>
    <w:rsid w:val="00555593"/>
    <w:rsid w:val="00557FB8"/>
    <w:rsid w:val="00560473"/>
    <w:rsid w:val="00563F3D"/>
    <w:rsid w:val="005657DF"/>
    <w:rsid w:val="00565AC8"/>
    <w:rsid w:val="005666C9"/>
    <w:rsid w:val="00567BB7"/>
    <w:rsid w:val="00570227"/>
    <w:rsid w:val="00570AF0"/>
    <w:rsid w:val="0057240C"/>
    <w:rsid w:val="00573BBD"/>
    <w:rsid w:val="00573FD5"/>
    <w:rsid w:val="00574752"/>
    <w:rsid w:val="00575619"/>
    <w:rsid w:val="0057633E"/>
    <w:rsid w:val="00577F4D"/>
    <w:rsid w:val="0058237E"/>
    <w:rsid w:val="00585F4E"/>
    <w:rsid w:val="0058611F"/>
    <w:rsid w:val="00587B59"/>
    <w:rsid w:val="00593E42"/>
    <w:rsid w:val="00594CDD"/>
    <w:rsid w:val="00595EC8"/>
    <w:rsid w:val="005A097B"/>
    <w:rsid w:val="005A150A"/>
    <w:rsid w:val="005A1C2C"/>
    <w:rsid w:val="005A2A8D"/>
    <w:rsid w:val="005A3086"/>
    <w:rsid w:val="005A5178"/>
    <w:rsid w:val="005A5399"/>
    <w:rsid w:val="005A6972"/>
    <w:rsid w:val="005B5A95"/>
    <w:rsid w:val="005B5CEF"/>
    <w:rsid w:val="005B7B4F"/>
    <w:rsid w:val="005C14F5"/>
    <w:rsid w:val="005C225F"/>
    <w:rsid w:val="005C4BBA"/>
    <w:rsid w:val="005C5604"/>
    <w:rsid w:val="005C5E3E"/>
    <w:rsid w:val="005D2AB8"/>
    <w:rsid w:val="005D44E9"/>
    <w:rsid w:val="005E0818"/>
    <w:rsid w:val="005E1199"/>
    <w:rsid w:val="005E3E97"/>
    <w:rsid w:val="005E5250"/>
    <w:rsid w:val="005E7036"/>
    <w:rsid w:val="005F0D12"/>
    <w:rsid w:val="005F4F81"/>
    <w:rsid w:val="005F5C5F"/>
    <w:rsid w:val="005F5F57"/>
    <w:rsid w:val="00602C1C"/>
    <w:rsid w:val="00604A6B"/>
    <w:rsid w:val="00605157"/>
    <w:rsid w:val="00607E95"/>
    <w:rsid w:val="00610B9D"/>
    <w:rsid w:val="00610DC5"/>
    <w:rsid w:val="00615355"/>
    <w:rsid w:val="00615475"/>
    <w:rsid w:val="006221D8"/>
    <w:rsid w:val="00622247"/>
    <w:rsid w:val="00622A06"/>
    <w:rsid w:val="00626B12"/>
    <w:rsid w:val="006348E3"/>
    <w:rsid w:val="00635EC2"/>
    <w:rsid w:val="00643A9D"/>
    <w:rsid w:val="00646F0E"/>
    <w:rsid w:val="00651FB6"/>
    <w:rsid w:val="00654537"/>
    <w:rsid w:val="00660E38"/>
    <w:rsid w:val="00660FEB"/>
    <w:rsid w:val="006660BF"/>
    <w:rsid w:val="0067000A"/>
    <w:rsid w:val="00676FD5"/>
    <w:rsid w:val="00680656"/>
    <w:rsid w:val="0068144D"/>
    <w:rsid w:val="0068287F"/>
    <w:rsid w:val="006850A0"/>
    <w:rsid w:val="00685D2E"/>
    <w:rsid w:val="00691B73"/>
    <w:rsid w:val="00692681"/>
    <w:rsid w:val="00693D18"/>
    <w:rsid w:val="006A470A"/>
    <w:rsid w:val="006A4E3F"/>
    <w:rsid w:val="006A5A12"/>
    <w:rsid w:val="006A6298"/>
    <w:rsid w:val="006A6A0C"/>
    <w:rsid w:val="006A6C65"/>
    <w:rsid w:val="006B0297"/>
    <w:rsid w:val="006B1FCE"/>
    <w:rsid w:val="006B2546"/>
    <w:rsid w:val="006B5479"/>
    <w:rsid w:val="006B6579"/>
    <w:rsid w:val="006C11E4"/>
    <w:rsid w:val="006C2420"/>
    <w:rsid w:val="006C4165"/>
    <w:rsid w:val="006C4175"/>
    <w:rsid w:val="006C4F42"/>
    <w:rsid w:val="006D349B"/>
    <w:rsid w:val="006D6337"/>
    <w:rsid w:val="006D68AE"/>
    <w:rsid w:val="006E2878"/>
    <w:rsid w:val="006E32F8"/>
    <w:rsid w:val="006E3510"/>
    <w:rsid w:val="006E3D71"/>
    <w:rsid w:val="006E7E25"/>
    <w:rsid w:val="006F0B42"/>
    <w:rsid w:val="006F0E96"/>
    <w:rsid w:val="006F1679"/>
    <w:rsid w:val="007008D3"/>
    <w:rsid w:val="00701AEC"/>
    <w:rsid w:val="00704FAA"/>
    <w:rsid w:val="00706DDF"/>
    <w:rsid w:val="007079C5"/>
    <w:rsid w:val="007102AC"/>
    <w:rsid w:val="00716F8B"/>
    <w:rsid w:val="00720759"/>
    <w:rsid w:val="00720FA4"/>
    <w:rsid w:val="007233DD"/>
    <w:rsid w:val="007279FC"/>
    <w:rsid w:val="007311D3"/>
    <w:rsid w:val="0073491D"/>
    <w:rsid w:val="00734B7E"/>
    <w:rsid w:val="00743FFB"/>
    <w:rsid w:val="0074623D"/>
    <w:rsid w:val="007476AB"/>
    <w:rsid w:val="00752BCA"/>
    <w:rsid w:val="00752FDC"/>
    <w:rsid w:val="00753B59"/>
    <w:rsid w:val="0075774B"/>
    <w:rsid w:val="007579DA"/>
    <w:rsid w:val="00757E32"/>
    <w:rsid w:val="007621EF"/>
    <w:rsid w:val="0076424A"/>
    <w:rsid w:val="00772888"/>
    <w:rsid w:val="00777194"/>
    <w:rsid w:val="0078008E"/>
    <w:rsid w:val="007814A0"/>
    <w:rsid w:val="00781C4E"/>
    <w:rsid w:val="00783326"/>
    <w:rsid w:val="00784082"/>
    <w:rsid w:val="007954CC"/>
    <w:rsid w:val="00795EFA"/>
    <w:rsid w:val="00797517"/>
    <w:rsid w:val="0079777F"/>
    <w:rsid w:val="007A0AAA"/>
    <w:rsid w:val="007A0EAD"/>
    <w:rsid w:val="007A1861"/>
    <w:rsid w:val="007A19F2"/>
    <w:rsid w:val="007A1D1C"/>
    <w:rsid w:val="007A545D"/>
    <w:rsid w:val="007A61BA"/>
    <w:rsid w:val="007A691E"/>
    <w:rsid w:val="007A692D"/>
    <w:rsid w:val="007B51B1"/>
    <w:rsid w:val="007C1D9F"/>
    <w:rsid w:val="007C1DD4"/>
    <w:rsid w:val="007D0B52"/>
    <w:rsid w:val="007D3A80"/>
    <w:rsid w:val="007D4CD8"/>
    <w:rsid w:val="007D5696"/>
    <w:rsid w:val="007D6E5C"/>
    <w:rsid w:val="007E0545"/>
    <w:rsid w:val="007E127B"/>
    <w:rsid w:val="007E1D83"/>
    <w:rsid w:val="007E4E3B"/>
    <w:rsid w:val="007F39FE"/>
    <w:rsid w:val="007F4778"/>
    <w:rsid w:val="007F4C47"/>
    <w:rsid w:val="007F7F40"/>
    <w:rsid w:val="00800006"/>
    <w:rsid w:val="008030F6"/>
    <w:rsid w:val="008044AA"/>
    <w:rsid w:val="008056C9"/>
    <w:rsid w:val="008118DE"/>
    <w:rsid w:val="0081531D"/>
    <w:rsid w:val="00822293"/>
    <w:rsid w:val="008234A9"/>
    <w:rsid w:val="00825D66"/>
    <w:rsid w:val="00825DC8"/>
    <w:rsid w:val="00827D69"/>
    <w:rsid w:val="00833CFE"/>
    <w:rsid w:val="008366E5"/>
    <w:rsid w:val="00837BC5"/>
    <w:rsid w:val="00847D19"/>
    <w:rsid w:val="00853221"/>
    <w:rsid w:val="008545A8"/>
    <w:rsid w:val="00855949"/>
    <w:rsid w:val="00856B3E"/>
    <w:rsid w:val="00857816"/>
    <w:rsid w:val="00860D6B"/>
    <w:rsid w:val="008653AE"/>
    <w:rsid w:val="00866367"/>
    <w:rsid w:val="00871E0A"/>
    <w:rsid w:val="0087367F"/>
    <w:rsid w:val="00873E60"/>
    <w:rsid w:val="008749ED"/>
    <w:rsid w:val="00880CAB"/>
    <w:rsid w:val="008813BF"/>
    <w:rsid w:val="00883270"/>
    <w:rsid w:val="008921FD"/>
    <w:rsid w:val="00893B64"/>
    <w:rsid w:val="0089612E"/>
    <w:rsid w:val="008964A5"/>
    <w:rsid w:val="008A1168"/>
    <w:rsid w:val="008A1BE5"/>
    <w:rsid w:val="008A1DD8"/>
    <w:rsid w:val="008A1ED8"/>
    <w:rsid w:val="008A2F46"/>
    <w:rsid w:val="008A43E3"/>
    <w:rsid w:val="008A6750"/>
    <w:rsid w:val="008A79CA"/>
    <w:rsid w:val="008B15E5"/>
    <w:rsid w:val="008B41A6"/>
    <w:rsid w:val="008B4E3E"/>
    <w:rsid w:val="008B76F0"/>
    <w:rsid w:val="008C21EB"/>
    <w:rsid w:val="008C2757"/>
    <w:rsid w:val="008C2869"/>
    <w:rsid w:val="008C51BD"/>
    <w:rsid w:val="008C539A"/>
    <w:rsid w:val="008C644F"/>
    <w:rsid w:val="008D46F9"/>
    <w:rsid w:val="008D7F62"/>
    <w:rsid w:val="008E7E35"/>
    <w:rsid w:val="008F154C"/>
    <w:rsid w:val="008F19BA"/>
    <w:rsid w:val="008F3E49"/>
    <w:rsid w:val="008F6827"/>
    <w:rsid w:val="008F769D"/>
    <w:rsid w:val="00901EA4"/>
    <w:rsid w:val="00902D16"/>
    <w:rsid w:val="009068AD"/>
    <w:rsid w:val="009069F5"/>
    <w:rsid w:val="0090796A"/>
    <w:rsid w:val="00917686"/>
    <w:rsid w:val="009217A9"/>
    <w:rsid w:val="0092278A"/>
    <w:rsid w:val="00923865"/>
    <w:rsid w:val="00923E79"/>
    <w:rsid w:val="00925F01"/>
    <w:rsid w:val="00925F61"/>
    <w:rsid w:val="00927B78"/>
    <w:rsid w:val="00931EE9"/>
    <w:rsid w:val="00933E23"/>
    <w:rsid w:val="00934A6A"/>
    <w:rsid w:val="00937DAE"/>
    <w:rsid w:val="00937F15"/>
    <w:rsid w:val="00945706"/>
    <w:rsid w:val="0095096A"/>
    <w:rsid w:val="009512C5"/>
    <w:rsid w:val="009534E1"/>
    <w:rsid w:val="00954FB5"/>
    <w:rsid w:val="00955DCC"/>
    <w:rsid w:val="0095680A"/>
    <w:rsid w:val="009600FF"/>
    <w:rsid w:val="00962251"/>
    <w:rsid w:val="00962C5C"/>
    <w:rsid w:val="00963E98"/>
    <w:rsid w:val="0096693B"/>
    <w:rsid w:val="0097170E"/>
    <w:rsid w:val="00972220"/>
    <w:rsid w:val="00973143"/>
    <w:rsid w:val="0097478B"/>
    <w:rsid w:val="009749CC"/>
    <w:rsid w:val="009809C3"/>
    <w:rsid w:val="00984FAD"/>
    <w:rsid w:val="009852B9"/>
    <w:rsid w:val="00986156"/>
    <w:rsid w:val="00990953"/>
    <w:rsid w:val="009914AA"/>
    <w:rsid w:val="009966EB"/>
    <w:rsid w:val="00996BA6"/>
    <w:rsid w:val="009A0363"/>
    <w:rsid w:val="009A05F3"/>
    <w:rsid w:val="009A72B8"/>
    <w:rsid w:val="009B2651"/>
    <w:rsid w:val="009B34EF"/>
    <w:rsid w:val="009B6AC5"/>
    <w:rsid w:val="009C2C10"/>
    <w:rsid w:val="009C71FF"/>
    <w:rsid w:val="009D182D"/>
    <w:rsid w:val="009D27F9"/>
    <w:rsid w:val="009D2F7F"/>
    <w:rsid w:val="009E6068"/>
    <w:rsid w:val="009E6D17"/>
    <w:rsid w:val="009F03D3"/>
    <w:rsid w:val="009F24E0"/>
    <w:rsid w:val="009F2701"/>
    <w:rsid w:val="009F5B9A"/>
    <w:rsid w:val="009F613B"/>
    <w:rsid w:val="009F7184"/>
    <w:rsid w:val="009F73CB"/>
    <w:rsid w:val="00A00AB8"/>
    <w:rsid w:val="00A01280"/>
    <w:rsid w:val="00A110E8"/>
    <w:rsid w:val="00A124A6"/>
    <w:rsid w:val="00A125F9"/>
    <w:rsid w:val="00A13021"/>
    <w:rsid w:val="00A148A7"/>
    <w:rsid w:val="00A1517B"/>
    <w:rsid w:val="00A173AC"/>
    <w:rsid w:val="00A21527"/>
    <w:rsid w:val="00A23931"/>
    <w:rsid w:val="00A25BC9"/>
    <w:rsid w:val="00A274E1"/>
    <w:rsid w:val="00A31000"/>
    <w:rsid w:val="00A31C8E"/>
    <w:rsid w:val="00A357D1"/>
    <w:rsid w:val="00A36702"/>
    <w:rsid w:val="00A4315A"/>
    <w:rsid w:val="00A43604"/>
    <w:rsid w:val="00A51ECB"/>
    <w:rsid w:val="00A5423B"/>
    <w:rsid w:val="00A56818"/>
    <w:rsid w:val="00A64FBC"/>
    <w:rsid w:val="00A706A9"/>
    <w:rsid w:val="00A70B49"/>
    <w:rsid w:val="00A73347"/>
    <w:rsid w:val="00A7395D"/>
    <w:rsid w:val="00A77CE3"/>
    <w:rsid w:val="00A82C98"/>
    <w:rsid w:val="00A8338B"/>
    <w:rsid w:val="00A86146"/>
    <w:rsid w:val="00A977DB"/>
    <w:rsid w:val="00AA0606"/>
    <w:rsid w:val="00AA27E3"/>
    <w:rsid w:val="00AB1702"/>
    <w:rsid w:val="00AB2981"/>
    <w:rsid w:val="00AB4497"/>
    <w:rsid w:val="00AB463E"/>
    <w:rsid w:val="00AB6C57"/>
    <w:rsid w:val="00AB72F7"/>
    <w:rsid w:val="00AC3F19"/>
    <w:rsid w:val="00AC79D0"/>
    <w:rsid w:val="00AC7A77"/>
    <w:rsid w:val="00AC7B68"/>
    <w:rsid w:val="00AD1E25"/>
    <w:rsid w:val="00AE0710"/>
    <w:rsid w:val="00AE101F"/>
    <w:rsid w:val="00AE1D1F"/>
    <w:rsid w:val="00AF1FFE"/>
    <w:rsid w:val="00AF3028"/>
    <w:rsid w:val="00AF4A09"/>
    <w:rsid w:val="00AF5257"/>
    <w:rsid w:val="00B048A1"/>
    <w:rsid w:val="00B05374"/>
    <w:rsid w:val="00B07714"/>
    <w:rsid w:val="00B077B0"/>
    <w:rsid w:val="00B11802"/>
    <w:rsid w:val="00B14827"/>
    <w:rsid w:val="00B15F0C"/>
    <w:rsid w:val="00B16028"/>
    <w:rsid w:val="00B2280B"/>
    <w:rsid w:val="00B237AB"/>
    <w:rsid w:val="00B2610B"/>
    <w:rsid w:val="00B27CA1"/>
    <w:rsid w:val="00B30B5C"/>
    <w:rsid w:val="00B33452"/>
    <w:rsid w:val="00B33E30"/>
    <w:rsid w:val="00B35439"/>
    <w:rsid w:val="00B35F50"/>
    <w:rsid w:val="00B37019"/>
    <w:rsid w:val="00B375DA"/>
    <w:rsid w:val="00B42D6E"/>
    <w:rsid w:val="00B435C0"/>
    <w:rsid w:val="00B44860"/>
    <w:rsid w:val="00B47911"/>
    <w:rsid w:val="00B51506"/>
    <w:rsid w:val="00B53F87"/>
    <w:rsid w:val="00B55B69"/>
    <w:rsid w:val="00B56801"/>
    <w:rsid w:val="00B57D7C"/>
    <w:rsid w:val="00B6287F"/>
    <w:rsid w:val="00B629BD"/>
    <w:rsid w:val="00B65A04"/>
    <w:rsid w:val="00B734AD"/>
    <w:rsid w:val="00B75353"/>
    <w:rsid w:val="00B75699"/>
    <w:rsid w:val="00B75A47"/>
    <w:rsid w:val="00B76802"/>
    <w:rsid w:val="00B778BB"/>
    <w:rsid w:val="00B80197"/>
    <w:rsid w:val="00B8213D"/>
    <w:rsid w:val="00B834DF"/>
    <w:rsid w:val="00B84339"/>
    <w:rsid w:val="00B9290B"/>
    <w:rsid w:val="00B97FE2"/>
    <w:rsid w:val="00BA0668"/>
    <w:rsid w:val="00BA2945"/>
    <w:rsid w:val="00BA3A82"/>
    <w:rsid w:val="00BA45E6"/>
    <w:rsid w:val="00BA5D48"/>
    <w:rsid w:val="00BB21B5"/>
    <w:rsid w:val="00BB2A2B"/>
    <w:rsid w:val="00BB5BB3"/>
    <w:rsid w:val="00BB6AE4"/>
    <w:rsid w:val="00BB710B"/>
    <w:rsid w:val="00BB7674"/>
    <w:rsid w:val="00BC0C88"/>
    <w:rsid w:val="00BC7D5D"/>
    <w:rsid w:val="00BD0E05"/>
    <w:rsid w:val="00BD2B59"/>
    <w:rsid w:val="00BD7521"/>
    <w:rsid w:val="00BD7C8C"/>
    <w:rsid w:val="00BE1768"/>
    <w:rsid w:val="00BE22A0"/>
    <w:rsid w:val="00BE668A"/>
    <w:rsid w:val="00BF091D"/>
    <w:rsid w:val="00BF5E1F"/>
    <w:rsid w:val="00BF620D"/>
    <w:rsid w:val="00BF7279"/>
    <w:rsid w:val="00C06F7C"/>
    <w:rsid w:val="00C11D39"/>
    <w:rsid w:val="00C1337B"/>
    <w:rsid w:val="00C1672B"/>
    <w:rsid w:val="00C25469"/>
    <w:rsid w:val="00C257A6"/>
    <w:rsid w:val="00C32277"/>
    <w:rsid w:val="00C33D7F"/>
    <w:rsid w:val="00C34ED8"/>
    <w:rsid w:val="00C4165C"/>
    <w:rsid w:val="00C41BCF"/>
    <w:rsid w:val="00C43AA4"/>
    <w:rsid w:val="00C44A54"/>
    <w:rsid w:val="00C45DE7"/>
    <w:rsid w:val="00C52D6B"/>
    <w:rsid w:val="00C52F0E"/>
    <w:rsid w:val="00C53B12"/>
    <w:rsid w:val="00C6168C"/>
    <w:rsid w:val="00C630F9"/>
    <w:rsid w:val="00C67053"/>
    <w:rsid w:val="00C677F7"/>
    <w:rsid w:val="00C67B43"/>
    <w:rsid w:val="00C74942"/>
    <w:rsid w:val="00C76485"/>
    <w:rsid w:val="00C76D59"/>
    <w:rsid w:val="00C770CD"/>
    <w:rsid w:val="00C81E22"/>
    <w:rsid w:val="00C91E4C"/>
    <w:rsid w:val="00C92CF8"/>
    <w:rsid w:val="00C94F9E"/>
    <w:rsid w:val="00C95A07"/>
    <w:rsid w:val="00CA363E"/>
    <w:rsid w:val="00CA69D6"/>
    <w:rsid w:val="00CB4182"/>
    <w:rsid w:val="00CB4A3B"/>
    <w:rsid w:val="00CB5751"/>
    <w:rsid w:val="00CB5AD0"/>
    <w:rsid w:val="00CB74DE"/>
    <w:rsid w:val="00CB75AD"/>
    <w:rsid w:val="00CC0A1B"/>
    <w:rsid w:val="00CC4B27"/>
    <w:rsid w:val="00CD3319"/>
    <w:rsid w:val="00CD4C24"/>
    <w:rsid w:val="00CD5234"/>
    <w:rsid w:val="00CD6291"/>
    <w:rsid w:val="00CE08FC"/>
    <w:rsid w:val="00CE0D45"/>
    <w:rsid w:val="00CE1EF8"/>
    <w:rsid w:val="00CE2B6C"/>
    <w:rsid w:val="00CE6E86"/>
    <w:rsid w:val="00CF12FA"/>
    <w:rsid w:val="00D006CD"/>
    <w:rsid w:val="00D01360"/>
    <w:rsid w:val="00D02A11"/>
    <w:rsid w:val="00D1094C"/>
    <w:rsid w:val="00D1153C"/>
    <w:rsid w:val="00D13730"/>
    <w:rsid w:val="00D22306"/>
    <w:rsid w:val="00D23F39"/>
    <w:rsid w:val="00D24636"/>
    <w:rsid w:val="00D3176E"/>
    <w:rsid w:val="00D41EB3"/>
    <w:rsid w:val="00D42090"/>
    <w:rsid w:val="00D42A4B"/>
    <w:rsid w:val="00D44771"/>
    <w:rsid w:val="00D44C64"/>
    <w:rsid w:val="00D45654"/>
    <w:rsid w:val="00D459B7"/>
    <w:rsid w:val="00D4731D"/>
    <w:rsid w:val="00D516A2"/>
    <w:rsid w:val="00D5691B"/>
    <w:rsid w:val="00D60255"/>
    <w:rsid w:val="00D6127E"/>
    <w:rsid w:val="00D616DE"/>
    <w:rsid w:val="00D65928"/>
    <w:rsid w:val="00D67A6F"/>
    <w:rsid w:val="00D70D76"/>
    <w:rsid w:val="00D80AC0"/>
    <w:rsid w:val="00D81DDB"/>
    <w:rsid w:val="00D8667A"/>
    <w:rsid w:val="00D87ACC"/>
    <w:rsid w:val="00D87D97"/>
    <w:rsid w:val="00DA2867"/>
    <w:rsid w:val="00DA3108"/>
    <w:rsid w:val="00DA5549"/>
    <w:rsid w:val="00DA6786"/>
    <w:rsid w:val="00DA67C6"/>
    <w:rsid w:val="00DA779A"/>
    <w:rsid w:val="00DA7AB0"/>
    <w:rsid w:val="00DB1920"/>
    <w:rsid w:val="00DB2529"/>
    <w:rsid w:val="00DC2346"/>
    <w:rsid w:val="00DC2BCD"/>
    <w:rsid w:val="00DD450E"/>
    <w:rsid w:val="00DD59BA"/>
    <w:rsid w:val="00DD5E63"/>
    <w:rsid w:val="00DE2588"/>
    <w:rsid w:val="00DE413A"/>
    <w:rsid w:val="00DE6C35"/>
    <w:rsid w:val="00DE74C6"/>
    <w:rsid w:val="00DE7A83"/>
    <w:rsid w:val="00DF2F4E"/>
    <w:rsid w:val="00DF58C1"/>
    <w:rsid w:val="00DF70DA"/>
    <w:rsid w:val="00DF7D48"/>
    <w:rsid w:val="00E00E04"/>
    <w:rsid w:val="00E02D8C"/>
    <w:rsid w:val="00E062A7"/>
    <w:rsid w:val="00E078F2"/>
    <w:rsid w:val="00E13167"/>
    <w:rsid w:val="00E148E8"/>
    <w:rsid w:val="00E16068"/>
    <w:rsid w:val="00E16312"/>
    <w:rsid w:val="00E30382"/>
    <w:rsid w:val="00E30A3D"/>
    <w:rsid w:val="00E35DE9"/>
    <w:rsid w:val="00E36646"/>
    <w:rsid w:val="00E36EE7"/>
    <w:rsid w:val="00E37AC5"/>
    <w:rsid w:val="00E4081E"/>
    <w:rsid w:val="00E41ED6"/>
    <w:rsid w:val="00E47DE1"/>
    <w:rsid w:val="00E50248"/>
    <w:rsid w:val="00E5313D"/>
    <w:rsid w:val="00E5360F"/>
    <w:rsid w:val="00E54887"/>
    <w:rsid w:val="00E54DF1"/>
    <w:rsid w:val="00E569E5"/>
    <w:rsid w:val="00E571D9"/>
    <w:rsid w:val="00E63853"/>
    <w:rsid w:val="00E63A3D"/>
    <w:rsid w:val="00E67FB0"/>
    <w:rsid w:val="00E70389"/>
    <w:rsid w:val="00E7148B"/>
    <w:rsid w:val="00E73297"/>
    <w:rsid w:val="00E80E74"/>
    <w:rsid w:val="00E82701"/>
    <w:rsid w:val="00E82FB4"/>
    <w:rsid w:val="00E860DA"/>
    <w:rsid w:val="00E87797"/>
    <w:rsid w:val="00E913E2"/>
    <w:rsid w:val="00E91692"/>
    <w:rsid w:val="00E91AA3"/>
    <w:rsid w:val="00EA11B8"/>
    <w:rsid w:val="00EA34CC"/>
    <w:rsid w:val="00EA39D5"/>
    <w:rsid w:val="00EA6162"/>
    <w:rsid w:val="00EB1C2A"/>
    <w:rsid w:val="00EB66C3"/>
    <w:rsid w:val="00EB6FB4"/>
    <w:rsid w:val="00EB7BA0"/>
    <w:rsid w:val="00EC4971"/>
    <w:rsid w:val="00EC78DE"/>
    <w:rsid w:val="00ED19B5"/>
    <w:rsid w:val="00ED6E90"/>
    <w:rsid w:val="00ED72D5"/>
    <w:rsid w:val="00EE0F24"/>
    <w:rsid w:val="00EE1066"/>
    <w:rsid w:val="00EE5217"/>
    <w:rsid w:val="00EF10A2"/>
    <w:rsid w:val="00EF1ED2"/>
    <w:rsid w:val="00EF20CE"/>
    <w:rsid w:val="00F003F3"/>
    <w:rsid w:val="00F022D4"/>
    <w:rsid w:val="00F023EA"/>
    <w:rsid w:val="00F05986"/>
    <w:rsid w:val="00F21BBE"/>
    <w:rsid w:val="00F21BF9"/>
    <w:rsid w:val="00F257C5"/>
    <w:rsid w:val="00F26724"/>
    <w:rsid w:val="00F30F10"/>
    <w:rsid w:val="00F366D3"/>
    <w:rsid w:val="00F441AD"/>
    <w:rsid w:val="00F45200"/>
    <w:rsid w:val="00F45E46"/>
    <w:rsid w:val="00F54B6D"/>
    <w:rsid w:val="00F603D9"/>
    <w:rsid w:val="00F6130E"/>
    <w:rsid w:val="00F62279"/>
    <w:rsid w:val="00F66F66"/>
    <w:rsid w:val="00F67009"/>
    <w:rsid w:val="00F67F03"/>
    <w:rsid w:val="00F80535"/>
    <w:rsid w:val="00F81194"/>
    <w:rsid w:val="00F81334"/>
    <w:rsid w:val="00F82784"/>
    <w:rsid w:val="00F833F7"/>
    <w:rsid w:val="00F86A7F"/>
    <w:rsid w:val="00F9040E"/>
    <w:rsid w:val="00F90862"/>
    <w:rsid w:val="00F93057"/>
    <w:rsid w:val="00F931D0"/>
    <w:rsid w:val="00F95FFF"/>
    <w:rsid w:val="00F97988"/>
    <w:rsid w:val="00FA378D"/>
    <w:rsid w:val="00FA5E7F"/>
    <w:rsid w:val="00FA722F"/>
    <w:rsid w:val="00FB3080"/>
    <w:rsid w:val="00FC1437"/>
    <w:rsid w:val="00FC23B0"/>
    <w:rsid w:val="00FD1432"/>
    <w:rsid w:val="00FD2EC6"/>
    <w:rsid w:val="00FD54D9"/>
    <w:rsid w:val="00FE0344"/>
    <w:rsid w:val="00FE13CF"/>
    <w:rsid w:val="00FE2835"/>
    <w:rsid w:val="00FE3C89"/>
    <w:rsid w:val="00FE530E"/>
    <w:rsid w:val="00FE57E2"/>
    <w:rsid w:val="00FE5912"/>
    <w:rsid w:val="00FF259C"/>
    <w:rsid w:val="00FF5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B55EA"/>
  <w15:chartTrackingRefBased/>
  <w15:docId w15:val="{81EED708-6D31-DA46-A7F8-E475E0D9E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306E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306E0"/>
  </w:style>
  <w:style w:type="character" w:customStyle="1" w:styleId="EndNoteBibliographyChar">
    <w:name w:val="EndNote Bibliography Char"/>
    <w:basedOn w:val="DefaultParagraphFont"/>
    <w:link w:val="EndNoteBibliography"/>
    <w:rsid w:val="004306E0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4306E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520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520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93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16/j.ympev.2011.01.01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71</Words>
  <Characters>5540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n Watkins</dc:creator>
  <cp:keywords/>
  <dc:description/>
  <cp:lastModifiedBy>Maren Watkins</cp:lastModifiedBy>
  <cp:revision>2</cp:revision>
  <dcterms:created xsi:type="dcterms:W3CDTF">2021-11-16T01:24:00Z</dcterms:created>
  <dcterms:modified xsi:type="dcterms:W3CDTF">2021-11-16T01:24:00Z</dcterms:modified>
</cp:coreProperties>
</file>